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071"/>
        <w:tblW w:w="15583" w:type="dxa"/>
        <w:tblLook w:val="04A0" w:firstRow="1" w:lastRow="0" w:firstColumn="1" w:lastColumn="0" w:noHBand="0" w:noVBand="1"/>
      </w:tblPr>
      <w:tblGrid>
        <w:gridCol w:w="1747"/>
        <w:gridCol w:w="1183"/>
        <w:gridCol w:w="1182"/>
        <w:gridCol w:w="1283"/>
        <w:gridCol w:w="736"/>
        <w:gridCol w:w="342"/>
        <w:gridCol w:w="1183"/>
        <w:gridCol w:w="1183"/>
        <w:gridCol w:w="1188"/>
        <w:gridCol w:w="742"/>
        <w:gridCol w:w="342"/>
        <w:gridCol w:w="1210"/>
        <w:gridCol w:w="1209"/>
        <w:gridCol w:w="1215"/>
        <w:gridCol w:w="838"/>
      </w:tblGrid>
      <w:tr w:rsidR="0041105F" w:rsidRPr="00F502AD" w14:paraId="4E677A36" w14:textId="77777777" w:rsidTr="00F502AD">
        <w:trPr>
          <w:trHeight w:val="186"/>
        </w:trPr>
        <w:tc>
          <w:tcPr>
            <w:tcW w:w="17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7585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 </w:t>
            </w:r>
          </w:p>
        </w:tc>
        <w:tc>
          <w:tcPr>
            <w:tcW w:w="364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14124" w14:textId="77777777" w:rsidR="0041105F" w:rsidRPr="00F502AD" w:rsidRDefault="00556DCE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T1 (July 2022)</w:t>
            </w:r>
          </w:p>
        </w:tc>
        <w:tc>
          <w:tcPr>
            <w:tcW w:w="7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CC30B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 </w:t>
            </w:r>
          </w:p>
        </w:tc>
        <w:tc>
          <w:tcPr>
            <w:tcW w:w="3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42FC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 </w:t>
            </w:r>
          </w:p>
        </w:tc>
        <w:tc>
          <w:tcPr>
            <w:tcW w:w="355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D63B0" w14:textId="77777777" w:rsidR="0041105F" w:rsidRPr="00F502AD" w:rsidRDefault="00556DCE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T2 (November 2022)</w:t>
            </w:r>
          </w:p>
        </w:tc>
        <w:tc>
          <w:tcPr>
            <w:tcW w:w="7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61BE0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 </w:t>
            </w:r>
          </w:p>
        </w:tc>
        <w:tc>
          <w:tcPr>
            <w:tcW w:w="3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180C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 </w:t>
            </w:r>
          </w:p>
        </w:tc>
        <w:tc>
          <w:tcPr>
            <w:tcW w:w="363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F5CA0" w14:textId="77777777" w:rsidR="0041105F" w:rsidRPr="00F502AD" w:rsidRDefault="00556DCE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T3 (February 2023)</w:t>
            </w: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13EEA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 </w:t>
            </w:r>
          </w:p>
        </w:tc>
      </w:tr>
      <w:tr w:rsidR="0041105F" w:rsidRPr="00F502AD" w14:paraId="225CE4D7" w14:textId="77777777" w:rsidTr="00F502AD">
        <w:trPr>
          <w:trHeight w:val="186"/>
        </w:trPr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85656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51097" w14:textId="77777777" w:rsidR="0041105F" w:rsidRPr="00F502AD" w:rsidRDefault="00A56425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CTRL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A2155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PAP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DA7B9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ALT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84922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i/>
                <w:iCs/>
                <w:sz w:val="16"/>
                <w:szCs w:val="14"/>
                <w:lang w:eastAsia="en-GB"/>
              </w:rPr>
              <w:t>p</w:t>
            </w:r>
          </w:p>
        </w:tc>
        <w:tc>
          <w:tcPr>
            <w:tcW w:w="3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A90E5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i/>
                <w:iCs/>
                <w:sz w:val="16"/>
                <w:szCs w:val="14"/>
                <w:lang w:eastAsia="en-GB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55843" w14:textId="77777777" w:rsidR="0041105F" w:rsidRPr="00F502AD" w:rsidRDefault="00A56425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CTRL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7EF97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PAP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F210A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ALT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3446A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i/>
                <w:iCs/>
                <w:sz w:val="16"/>
                <w:szCs w:val="14"/>
                <w:lang w:eastAsia="en-GB"/>
              </w:rPr>
              <w:t>p</w:t>
            </w:r>
          </w:p>
        </w:tc>
        <w:tc>
          <w:tcPr>
            <w:tcW w:w="3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470CB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i/>
                <w:iCs/>
                <w:sz w:val="16"/>
                <w:szCs w:val="14"/>
                <w:lang w:eastAsia="en-GB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8173A" w14:textId="77777777" w:rsidR="0041105F" w:rsidRPr="009D5C62" w:rsidRDefault="00A56425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CTRL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FF31A" w14:textId="77777777" w:rsidR="0041105F" w:rsidRPr="00DD5900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PAP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DD68F" w14:textId="77777777" w:rsidR="0041105F" w:rsidRPr="00250757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ALT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CE292" w14:textId="77777777" w:rsidR="0041105F" w:rsidRPr="006928F1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4"/>
                <w:lang w:eastAsia="en-GB"/>
              </w:rPr>
            </w:pPr>
            <w:r w:rsidRPr="006928F1">
              <w:rPr>
                <w:rFonts w:ascii="Times New Roman" w:eastAsia="Times New Roman" w:hAnsi="Times New Roman" w:cs="Times New Roman"/>
                <w:i/>
                <w:iCs/>
                <w:sz w:val="16"/>
                <w:szCs w:val="14"/>
                <w:lang w:eastAsia="en-GB"/>
              </w:rPr>
              <w:t>p</w:t>
            </w:r>
          </w:p>
        </w:tc>
      </w:tr>
      <w:tr w:rsidR="0041105F" w:rsidRPr="009A247B" w14:paraId="77CAB34D" w14:textId="77777777" w:rsidTr="00F96FFF">
        <w:trPr>
          <w:trHeight w:val="17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D1DD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i/>
                <w:iCs/>
                <w:sz w:val="16"/>
                <w:szCs w:val="14"/>
                <w:lang w:eastAsia="en-GB"/>
              </w:rPr>
              <w:t>ghr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E93F" w14:textId="4948BBE8" w:rsidR="0041105F" w:rsidRPr="00F502AD" w:rsidRDefault="005E376E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0</w:t>
            </w:r>
            <w:r w:rsidR="00EE4479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  <w:r w:rsidR="0041105F"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EE4479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E72F" w14:textId="16E4558B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0</w:t>
            </w:r>
            <w:r w:rsidR="00EE4479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1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D2FD" w14:textId="7341F2FD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04±0.1</w:t>
            </w:r>
            <w:r w:rsidR="00EE4479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5F060" w14:textId="66BED6C0" w:rsidR="0041105F" w:rsidRPr="00F502AD" w:rsidRDefault="00F96FF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975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831E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F37C" w14:textId="13E12376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</w:t>
            </w:r>
            <w:r w:rsid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8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B0DD" w14:textId="7D5756DC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</w:t>
            </w:r>
            <w:r w:rsidR="005C1F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9±0.1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FFCD" w14:textId="7E6C85D1" w:rsidR="0041105F" w:rsidRPr="000154FD" w:rsidRDefault="004107E2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3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1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3C6D" w14:textId="53A83A12" w:rsidR="0041105F" w:rsidRPr="000154FD" w:rsidRDefault="004107E2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59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2372" w14:textId="7777777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C45F" w14:textId="771B4F7B" w:rsidR="0041105F" w:rsidRPr="009D5C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08±0.1</w:t>
            </w:r>
            <w:r w:rsidR="009D3FAE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6960" w14:textId="7BE5F3CA" w:rsidR="0041105F" w:rsidRPr="00DD5900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3</w:t>
            </w:r>
            <w:r w:rsidR="009D5C62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9D5C62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3AD4" w14:textId="18C8E1A9" w:rsidR="0041105F" w:rsidRPr="00250757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2</w:t>
            </w:r>
            <w:r w:rsidR="00DD5900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</w:t>
            </w: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1</w:t>
            </w:r>
            <w:r w:rsidR="00DD5900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9E46" w14:textId="5AD81656" w:rsidR="0041105F" w:rsidRPr="006928F1" w:rsidRDefault="00DD59EA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250757"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89</w:t>
            </w:r>
          </w:p>
        </w:tc>
      </w:tr>
      <w:tr w:rsidR="0041105F" w:rsidRPr="009A247B" w14:paraId="210F8849" w14:textId="77777777" w:rsidTr="00F96FFF">
        <w:trPr>
          <w:trHeight w:val="17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82F1" w14:textId="77777777" w:rsidR="0041105F" w:rsidRPr="001F60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</w:pPr>
            <w:r w:rsidRPr="001F6062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  <w:t>ghr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15AA" w14:textId="1F6DDE10" w:rsidR="0041105F" w:rsidRPr="004827EA" w:rsidRDefault="005E376E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.1</w:t>
            </w:r>
            <w:r w:rsidR="00EE4479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2</w:t>
            </w:r>
            <w:r w:rsidR="00EE4479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</w:t>
            </w:r>
            <w:r w:rsidR="004827EA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0ADA" w14:textId="2CCB527E" w:rsidR="0041105F" w:rsidRPr="004827EA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6</w:t>
            </w:r>
            <w:r w:rsidR="00EE4479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EE4479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8</w:t>
            </w:r>
            <w:r w:rsidR="004827EA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1CD8" w14:textId="2A9BD0F1" w:rsidR="0041105F" w:rsidRPr="004827EA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</w:t>
            </w:r>
            <w:r w:rsidR="00EE4479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0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1</w:t>
            </w:r>
            <w:r w:rsidR="00EE4479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</w:t>
            </w:r>
            <w:r w:rsidR="004827EA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D6788" w14:textId="78A457D0" w:rsidR="0041105F" w:rsidRPr="004827EA" w:rsidRDefault="00F96FF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  <w:t>0.043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96CE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6B33" w14:textId="22A41D24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3</w:t>
            </w:r>
            <w:r w:rsid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2</w:t>
            </w:r>
            <w:r w:rsid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</w:t>
            </w:r>
            <w:r w:rsidR="004107E2" w:rsidRPr="000154FD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61DD" w14:textId="1AB98ED9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</w:t>
            </w:r>
            <w:r w:rsidR="005C1F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1</w:t>
            </w:r>
            <w:r w:rsidR="005C1F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</w:t>
            </w:r>
            <w:r w:rsidR="004107E2" w:rsidRPr="000154FD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2910" w14:textId="468EE692" w:rsidR="0041105F" w:rsidRPr="000154FD" w:rsidRDefault="004107E2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0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0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131E" w14:textId="6731583E" w:rsidR="0041105F" w:rsidRPr="000154FD" w:rsidRDefault="004107E2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  <w:t>0.0</w:t>
            </w:r>
            <w:r w:rsidR="0030362E"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  <w:t>3</w:t>
            </w:r>
            <w:r w:rsidRPr="000154FD"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  <w:t>8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4A9B" w14:textId="7777777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D494" w14:textId="21E49D2B" w:rsidR="0041105F" w:rsidRPr="009D5C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0</w:t>
            </w:r>
            <w:r w:rsidR="009D3FAE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</w:t>
            </w: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9D3FAE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1B6A" w14:textId="724E2556" w:rsidR="0041105F" w:rsidRPr="00DD5900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</w:t>
            </w:r>
            <w:r w:rsidR="009D5C62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</w:t>
            </w:r>
            <w:r w:rsidR="00DD5900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9D5C62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8FB2" w14:textId="3A97F349" w:rsidR="0041105F" w:rsidRPr="00250757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0</w:t>
            </w:r>
            <w:r w:rsidR="00DD5900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</w:t>
            </w: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DD5900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5F93" w14:textId="4C5FF595" w:rsidR="0041105F" w:rsidRPr="006928F1" w:rsidRDefault="00DD59EA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250757"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919</w:t>
            </w:r>
          </w:p>
        </w:tc>
      </w:tr>
      <w:tr w:rsidR="0041105F" w:rsidRPr="009A247B" w14:paraId="72BD02AE" w14:textId="77777777" w:rsidTr="00F96FFF">
        <w:trPr>
          <w:trHeight w:val="17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11FD" w14:textId="77777777" w:rsidR="0041105F" w:rsidRPr="001F60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</w:pPr>
            <w:r w:rsidRPr="001F6062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  <w:t>igf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FCF6" w14:textId="178A55D4" w:rsidR="0041105F" w:rsidRPr="005E376E" w:rsidRDefault="005E376E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.2</w:t>
            </w:r>
            <w:r w:rsidR="00EE4479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EE4479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3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527E" w14:textId="60A1FC7E" w:rsidR="0041105F" w:rsidRPr="005E376E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.</w:t>
            </w:r>
            <w:r w:rsidR="00EE4479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9±0.</w:t>
            </w:r>
            <w:r w:rsidR="00EE4479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2</w:t>
            </w:r>
            <w:r w:rsidR="005E376E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7F8B" w14:textId="59F50B93" w:rsidR="0041105F" w:rsidRPr="005E376E" w:rsidRDefault="005E376E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.5</w:t>
            </w:r>
            <w:r w:rsidR="00A10EF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  <w:r w:rsidR="0041105F"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EE4479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3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DD430" w14:textId="2813D5AA" w:rsidR="0041105F" w:rsidRPr="005E376E" w:rsidRDefault="00F96FF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  <w:t>0.009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DD00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1F3D" w14:textId="077D7F52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.</w:t>
            </w:r>
            <w:r w:rsid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90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4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69FC" w14:textId="79F39CBB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.</w:t>
            </w:r>
            <w:r w:rsidR="005C1F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1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5C1F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0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C815" w14:textId="53E408FA" w:rsidR="0041105F" w:rsidRPr="000154FD" w:rsidRDefault="004107E2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.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3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4</w:t>
            </w:r>
            <w:r w:rsidR="0041105F" w:rsidRPr="000154FD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97CF" w14:textId="77777777" w:rsidR="0041105F" w:rsidRPr="000154FD" w:rsidRDefault="004107E2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  <w:t>0.004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B34B" w14:textId="7777777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2EF2" w14:textId="146026BA" w:rsidR="0041105F" w:rsidRPr="009D5C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.3</w:t>
            </w:r>
            <w:r w:rsidR="009D3FAE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</w:t>
            </w: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9D3FAE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C690" w14:textId="5569675F" w:rsidR="0041105F" w:rsidRPr="00DD5900" w:rsidRDefault="009D5C62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.69</w:t>
            </w:r>
            <w:r w:rsidR="0041105F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4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7B8C" w14:textId="588CF378" w:rsidR="0041105F" w:rsidRPr="00250757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.</w:t>
            </w:r>
            <w:r w:rsidR="00DD5900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6</w:t>
            </w: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DD5900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</w:t>
            </w: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7FA8" w14:textId="42B2B968" w:rsidR="0041105F" w:rsidRPr="006928F1" w:rsidRDefault="00DD59EA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250757"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34</w:t>
            </w:r>
          </w:p>
        </w:tc>
      </w:tr>
      <w:tr w:rsidR="0041105F" w:rsidRPr="009A247B" w14:paraId="55BF5A71" w14:textId="77777777" w:rsidTr="00F96FFF">
        <w:trPr>
          <w:trHeight w:val="17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C552" w14:textId="77777777" w:rsidR="0041105F" w:rsidRPr="001F6062" w:rsidRDefault="005E376E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</w:pPr>
            <w:r w:rsidRPr="001F6062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  <w:t>igf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BB38" w14:textId="77644C88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.</w:t>
            </w:r>
            <w:r w:rsidR="00EE4479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5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3</w:t>
            </w:r>
            <w:r w:rsidR="00EE4479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</w:t>
            </w:r>
            <w:r w:rsidR="00284DF0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4AC8" w14:textId="69B96FE0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8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EE4479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8</w:t>
            </w:r>
            <w:r w:rsidR="00284DF0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A2A9" w14:textId="7CA01670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.1</w:t>
            </w:r>
            <w:r w:rsidR="00EE4479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EE4479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6</w:t>
            </w:r>
            <w:r w:rsidR="00284DF0" w:rsidRPr="00284DF0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ab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F1C97" w14:textId="7EBDBF49" w:rsidR="0041105F" w:rsidRPr="00284DF0" w:rsidRDefault="00F96FF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4"/>
                <w:lang w:eastAsia="en-GB"/>
              </w:rPr>
              <w:t>0.046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959D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69D3" w14:textId="3987AB10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.7</w:t>
            </w:r>
            <w:r w:rsid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9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898F" w14:textId="0BE9257E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</w:t>
            </w:r>
            <w:r w:rsidR="005C1F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2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3</w:t>
            </w:r>
            <w:r w:rsidR="005C1F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1ED8" w14:textId="4B6B194F" w:rsidR="0041105F" w:rsidRPr="000154FD" w:rsidRDefault="004107E2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.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3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2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</w:t>
            </w:r>
            <w:r w:rsidR="0041105F" w:rsidRPr="000154FD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33E3" w14:textId="77777777" w:rsidR="0041105F" w:rsidRPr="000154FD" w:rsidRDefault="004107E2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  <w:t>0.001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6920" w14:textId="7777777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CC6A" w14:textId="6986B470" w:rsidR="0041105F" w:rsidRPr="009D5C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.2</w:t>
            </w:r>
            <w:r w:rsidR="009D3FAE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9D3FAE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C58A" w14:textId="6B4B6165" w:rsidR="0041105F" w:rsidRPr="00DD5900" w:rsidRDefault="009D5C62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.87</w:t>
            </w:r>
            <w:r w:rsidR="0041105F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2077" w14:textId="35B99329" w:rsidR="0041105F" w:rsidRPr="00250757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.</w:t>
            </w:r>
            <w:r w:rsidR="00ED6E81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3</w:t>
            </w: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3</w:t>
            </w:r>
            <w:r w:rsidR="00ED6E81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4D33" w14:textId="366AF5F9" w:rsidR="0041105F" w:rsidRPr="006928F1" w:rsidRDefault="00DD59EA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250757"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23</w:t>
            </w:r>
          </w:p>
        </w:tc>
      </w:tr>
      <w:tr w:rsidR="0041105F" w:rsidRPr="009A247B" w14:paraId="538473E0" w14:textId="77777777" w:rsidTr="00F96FFF">
        <w:trPr>
          <w:trHeight w:val="17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94BE" w14:textId="77777777" w:rsidR="0041105F" w:rsidRPr="001F60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</w:pPr>
            <w:r w:rsidRPr="001F6062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  <w:t>igfbp1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01E2" w14:textId="6D6D238E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7±0.0</w:t>
            </w:r>
            <w:r w:rsidR="00EE4479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122B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7±0.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D803" w14:textId="2415A6B8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</w:t>
            </w:r>
            <w:r w:rsidR="00EE4479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99D25" w14:textId="164D56AD" w:rsidR="0041105F" w:rsidRPr="00F502AD" w:rsidRDefault="00F96FF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920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54CD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3DCD" w14:textId="1941A736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3±0.0</w:t>
            </w:r>
            <w:r w:rsid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A8BC" w14:textId="7777777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3±0.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DDCF" w14:textId="7777777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2±0.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19CE" w14:textId="3D459F1E" w:rsidR="0041105F" w:rsidRPr="000154FD" w:rsidRDefault="004107E2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08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B1E1" w14:textId="7777777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C77F" w14:textId="77777777" w:rsidR="0041105F" w:rsidRPr="009D5C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4±0.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4D45" w14:textId="77777777" w:rsidR="0041105F" w:rsidRPr="00DD5900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3±0.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2CC1" w14:textId="20BF464E" w:rsidR="0041105F" w:rsidRPr="00250757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4±0.0</w:t>
            </w:r>
            <w:r w:rsidR="00ED6E81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B60A" w14:textId="7620F0D1" w:rsidR="0041105F" w:rsidRPr="006928F1" w:rsidRDefault="00DD59EA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250757"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80</w:t>
            </w:r>
          </w:p>
        </w:tc>
      </w:tr>
      <w:tr w:rsidR="0041105F" w:rsidRPr="009A247B" w14:paraId="46C8C6E9" w14:textId="77777777" w:rsidTr="00F96FFF">
        <w:trPr>
          <w:trHeight w:val="17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34D7" w14:textId="77777777" w:rsidR="0041105F" w:rsidRPr="001F60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</w:pPr>
            <w:r w:rsidRPr="001F6062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  <w:t>igfbp1b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D521" w14:textId="33F1CFAD" w:rsidR="0041105F" w:rsidRPr="00F502AD" w:rsidRDefault="005E376E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7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0F3A" w14:textId="12F30D89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6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3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25C5" w14:textId="0F050485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.</w:t>
            </w:r>
            <w:r w:rsidR="00A10EF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7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A10EF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CE097" w14:textId="7E2DB49A" w:rsidR="0041105F" w:rsidRPr="00F502AD" w:rsidRDefault="00F96FF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860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DB84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4EEB" w14:textId="19AFA341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3</w:t>
            </w:r>
            <w:r w:rsid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396D" w14:textId="6C303E7B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3</w:t>
            </w:r>
            <w:r w:rsidR="005C1F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5C1F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034F" w14:textId="59D52223" w:rsidR="0041105F" w:rsidRPr="000154FD" w:rsidRDefault="004107E2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4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B914" w14:textId="40A17A9A" w:rsidR="0041105F" w:rsidRPr="000154FD" w:rsidRDefault="004107E2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66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03C3" w14:textId="7777777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4553" w14:textId="227A02E0" w:rsidR="0041105F" w:rsidRPr="009D5C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1</w:t>
            </w:r>
            <w:r w:rsidR="009D3FAE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9</w:t>
            </w: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9D3FAE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7A2A" w14:textId="7BBE1089" w:rsidR="0041105F" w:rsidRPr="00DD5900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5</w:t>
            </w:r>
            <w:r w:rsidR="009D5C62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1</w:t>
            </w:r>
            <w:r w:rsidR="009D5C62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5E25" w14:textId="3D2215DC" w:rsidR="0041105F" w:rsidRPr="00250757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3±0.1</w:t>
            </w:r>
            <w:r w:rsidR="00ED6E81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96D3" w14:textId="6D134A2A" w:rsidR="0041105F" w:rsidRPr="006928F1" w:rsidRDefault="00DD59EA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250757"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03</w:t>
            </w:r>
          </w:p>
        </w:tc>
      </w:tr>
      <w:tr w:rsidR="0041105F" w:rsidRPr="009A247B" w14:paraId="0BC109D9" w14:textId="77777777" w:rsidTr="00F96FFF">
        <w:trPr>
          <w:trHeight w:val="17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C392" w14:textId="77777777" w:rsidR="0041105F" w:rsidRPr="001F60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</w:pPr>
            <w:r w:rsidRPr="001F6062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  <w:t>igfbp2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733C" w14:textId="533E0940" w:rsidR="0041105F" w:rsidRPr="00F502AD" w:rsidRDefault="005E376E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9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1</w:t>
            </w:r>
            <w:r w:rsidR="00995BB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8B4F" w14:textId="34373C74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</w:t>
            </w:r>
            <w:r w:rsidR="00995BB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9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</w:t>
            </w:r>
            <w:r w:rsidR="00995BB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0641" w14:textId="4709B2DA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8</w:t>
            </w:r>
            <w:r w:rsidR="00A10EF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8BA10" w14:textId="37190147" w:rsidR="0041105F" w:rsidRPr="00995BBE" w:rsidRDefault="00F96FF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995BB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</w:t>
            </w:r>
            <w:r w:rsidR="00995BB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5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D879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59B8" w14:textId="460F3C5C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</w:t>
            </w:r>
            <w:r w:rsid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</w:t>
            </w:r>
            <w:r w:rsidR="004107E2" w:rsidRPr="000154FD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D7CA" w14:textId="209430D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5C1F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2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5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ab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2217" w14:textId="29A58729" w:rsidR="0041105F" w:rsidRPr="000154FD" w:rsidRDefault="004107E2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4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9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9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D805" w14:textId="541049DD" w:rsidR="0041105F" w:rsidRPr="000154FD" w:rsidRDefault="004107E2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  <w:t>0.0</w:t>
            </w:r>
            <w:r w:rsidR="0030362E"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  <w:t>47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27D5" w14:textId="7777777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056C" w14:textId="74AA35A7" w:rsidR="0041105F" w:rsidRPr="009D5C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</w:t>
            </w:r>
            <w:r w:rsidR="009D3FAE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</w:t>
            </w: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9D3FAE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9</w:t>
            </w: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E16B" w14:textId="18B019E5" w:rsidR="0041105F" w:rsidRPr="00DD5900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</w:t>
            </w:r>
            <w:r w:rsidR="009D5C62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3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9D5C62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8FE7" w14:textId="06F2CBAE" w:rsidR="0041105F" w:rsidRPr="00250757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1</w:t>
            </w:r>
            <w:r w:rsidR="00ED6E81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ED6E81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</w:t>
            </w: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5613" w14:textId="657D0006" w:rsidR="0041105F" w:rsidRPr="006928F1" w:rsidRDefault="00DD59EA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</w:pPr>
            <w:r w:rsidRPr="006928F1"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  <w:t>0.00</w:t>
            </w:r>
            <w:r w:rsidR="00250757" w:rsidRPr="006928F1"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  <w:t>5</w:t>
            </w:r>
          </w:p>
        </w:tc>
      </w:tr>
      <w:tr w:rsidR="0041105F" w:rsidRPr="009A247B" w14:paraId="77999564" w14:textId="77777777" w:rsidTr="00F96FFF">
        <w:trPr>
          <w:trHeight w:val="17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6F60" w14:textId="77777777" w:rsidR="0041105F" w:rsidRPr="001F60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</w:pPr>
            <w:r w:rsidRPr="001F6062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  <w:t>igfbp2b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696D" w14:textId="50A2C2BD" w:rsidR="0041105F" w:rsidRPr="00F502AD" w:rsidRDefault="005E376E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9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533C" w14:textId="5E6FEF35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7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2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206E" w14:textId="63FCEACB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7</w:t>
            </w:r>
            <w:r w:rsidR="00A10EF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1</w:t>
            </w:r>
            <w:r w:rsidR="00A10EF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BEAB7" w14:textId="57303EBC" w:rsidR="0041105F" w:rsidRPr="00F502AD" w:rsidRDefault="00F96FF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18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1E49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AC03" w14:textId="04080C31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3</w:t>
            </w:r>
            <w:r w:rsid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1</w:t>
            </w:r>
            <w:r w:rsid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  <w:r w:rsidR="004107E2" w:rsidRPr="000154FD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D298" w14:textId="6E06F993" w:rsidR="0041105F" w:rsidRPr="000154FD" w:rsidRDefault="005C1F7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00</w:t>
            </w:r>
            <w:r w:rsidR="0041105F"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9</w:t>
            </w:r>
            <w:r w:rsidR="004107E2" w:rsidRPr="000154FD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F374" w14:textId="105C5785" w:rsidR="0041105F" w:rsidRPr="000154FD" w:rsidRDefault="004107E2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1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61A2" w14:textId="78D5C61F" w:rsidR="0041105F" w:rsidRPr="000154FD" w:rsidRDefault="004107E2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  <w:t>0.00</w:t>
            </w:r>
            <w:r w:rsidR="0030362E"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  <w:t>4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8269" w14:textId="7777777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A1AE" w14:textId="16E38226" w:rsidR="0041105F" w:rsidRPr="009D5C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1</w:t>
            </w:r>
            <w:r w:rsidR="009D3FAE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</w:t>
            </w: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9D3FAE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5825" w14:textId="7197A9D8" w:rsidR="0041105F" w:rsidRPr="00DD5900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</w:t>
            </w:r>
            <w:r w:rsidR="009D5C62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6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9D5C62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454E" w14:textId="22DAC3C8" w:rsidR="0041105F" w:rsidRPr="00250757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1</w:t>
            </w:r>
            <w:r w:rsidR="00ED6E81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</w:t>
            </w: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ED6E81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8E36" w14:textId="598C9908" w:rsidR="0041105F" w:rsidRPr="006928F1" w:rsidRDefault="00DD59EA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250757"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61</w:t>
            </w:r>
          </w:p>
        </w:tc>
      </w:tr>
      <w:tr w:rsidR="0041105F" w:rsidRPr="009A247B" w14:paraId="1D09B8B2" w14:textId="77777777" w:rsidTr="00F96FFF">
        <w:trPr>
          <w:trHeight w:val="17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0D1F" w14:textId="77777777" w:rsidR="0041105F" w:rsidRPr="001F60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</w:pPr>
            <w:r w:rsidRPr="001F6062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  <w:t>igfbp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3867" w14:textId="4DCC40B9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5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8E9A" w14:textId="56EC6CD5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5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72D9" w14:textId="7CED04EB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6</w:t>
            </w:r>
            <w:r w:rsidR="00A10EF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A10EF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AE4EB" w14:textId="455DDACF" w:rsidR="0041105F" w:rsidRPr="00F502AD" w:rsidRDefault="00F96FF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318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EF67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08B4" w14:textId="29DCA64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6</w:t>
            </w:r>
            <w:r w:rsidR="009D602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9D602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A368" w14:textId="7CE918EF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5C1F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4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813B" w14:textId="2384A3F9" w:rsidR="0041105F" w:rsidRPr="000154FD" w:rsidRDefault="004107E2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6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93F8" w14:textId="7E95021F" w:rsidR="0041105F" w:rsidRPr="000154FD" w:rsidRDefault="004107E2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A64529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936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5B45" w14:textId="7777777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5F86" w14:textId="7062011F" w:rsidR="0041105F" w:rsidRPr="009D5C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</w:t>
            </w:r>
            <w:r w:rsidR="009D3FAE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</w:t>
            </w: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9D3FAE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9</w:t>
            </w: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ab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8260" w14:textId="44B3BA51" w:rsidR="0041105F" w:rsidRPr="00DD5900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9D5C62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5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9D5C62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8FE5" w14:textId="381F4575" w:rsidR="0041105F" w:rsidRPr="00250757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5</w:t>
            </w:r>
            <w:r w:rsidR="00ED6E81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</w:t>
            </w: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ED6E81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</w:t>
            </w: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F0C7" w14:textId="4B058FCC" w:rsidR="0041105F" w:rsidRPr="006928F1" w:rsidRDefault="00DD59EA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</w:pPr>
            <w:r w:rsidRPr="006928F1"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  <w:t>0.01</w:t>
            </w:r>
            <w:r w:rsidR="00250757" w:rsidRPr="006928F1"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  <w:t>1</w:t>
            </w:r>
          </w:p>
        </w:tc>
      </w:tr>
      <w:tr w:rsidR="0041105F" w:rsidRPr="009A247B" w14:paraId="59F74A78" w14:textId="77777777" w:rsidTr="00F96FFF">
        <w:trPr>
          <w:trHeight w:val="17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3332" w14:textId="77777777" w:rsidR="0041105F" w:rsidRPr="001F60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</w:pPr>
            <w:r w:rsidRPr="001F6062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  <w:t>elovl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D74A" w14:textId="77777777" w:rsidR="0041105F" w:rsidRPr="00F502AD" w:rsidRDefault="005E376E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.46±0.4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E85C" w14:textId="0B698940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.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5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C6EB" w14:textId="42B68150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.</w:t>
            </w:r>
            <w:r w:rsidR="00A10EF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8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A10EF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019BB" w14:textId="39923622" w:rsidR="0041105F" w:rsidRPr="00F502AD" w:rsidRDefault="00F96FF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59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1E83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3992" w14:textId="7C870A41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.</w:t>
            </w:r>
            <w:r w:rsidR="009D602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4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5</w:t>
            </w:r>
            <w:r w:rsidR="009D602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4F70" w14:textId="439AEC49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.</w:t>
            </w:r>
            <w:r w:rsidR="005C1F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90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5C1F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3469" w14:textId="6572963D" w:rsidR="0041105F" w:rsidRPr="000154FD" w:rsidRDefault="0030362E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.18</w:t>
            </w:r>
            <w:r w:rsidR="004107E2"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66E1" w14:textId="605C24C1" w:rsidR="0041105F" w:rsidRPr="000154FD" w:rsidRDefault="004107E2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A64529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93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8B32" w14:textId="7777777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E59E" w14:textId="47792B7C" w:rsidR="0041105F" w:rsidRPr="009D5C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1.3</w:t>
            </w:r>
            <w:r w:rsidR="009D3FAE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</w:t>
            </w: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9D3FAE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</w:t>
            </w: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99D1" w14:textId="46852438" w:rsidR="0041105F" w:rsidRPr="00DD5900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  <w:r w:rsidR="009D5C62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.</w:t>
            </w:r>
            <w:r w:rsidR="009D5C62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8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9D5C62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C256" w14:textId="7CAA1751" w:rsidR="0041105F" w:rsidRPr="00250757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2.</w:t>
            </w:r>
            <w:r w:rsidR="00ED6E81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7</w:t>
            </w: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1.</w:t>
            </w:r>
            <w:r w:rsidR="00ED6E81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4E28" w14:textId="1143993C" w:rsidR="0041105F" w:rsidRPr="006928F1" w:rsidRDefault="00DD59EA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250757"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58</w:t>
            </w:r>
          </w:p>
        </w:tc>
      </w:tr>
      <w:tr w:rsidR="0041105F" w:rsidRPr="009A247B" w14:paraId="72468A8D" w14:textId="77777777" w:rsidTr="00F96FFF">
        <w:trPr>
          <w:trHeight w:val="17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B3AF" w14:textId="77777777" w:rsidR="0041105F" w:rsidRPr="001F60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</w:pPr>
            <w:r w:rsidRPr="001F6062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  <w:t>elovl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3576" w14:textId="1E2E1131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1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D77E" w14:textId="56C9750E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1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DEB5" w14:textId="09A21492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A10EF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9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088BD" w14:textId="350A4293" w:rsidR="0041105F" w:rsidRPr="00F502AD" w:rsidRDefault="00F96FF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598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A356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EA90" w14:textId="3F9B1578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18±0.0</w:t>
            </w:r>
            <w:r w:rsidR="009D602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8BB9" w14:textId="02A03459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1</w:t>
            </w:r>
            <w:r w:rsidR="005C1F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2A40" w14:textId="63D4EB3C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15±0.0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9E42" w14:textId="70AD6652" w:rsidR="0041105F" w:rsidRPr="000154FD" w:rsidRDefault="004107E2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2</w:t>
            </w:r>
            <w:r w:rsidR="00A64529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97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2EFB" w14:textId="7777777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2753" w14:textId="77777777" w:rsidR="0041105F" w:rsidRPr="009D5C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21±0.0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9AAE" w14:textId="1D6D7A26" w:rsidR="0041105F" w:rsidRPr="00DD5900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2</w:t>
            </w:r>
            <w:r w:rsidR="009D5C62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E4E4" w14:textId="2074CC7E" w:rsidR="0041105F" w:rsidRPr="00250757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2</w:t>
            </w:r>
            <w:r w:rsidR="00ED6E81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</w:t>
            </w: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ED6E81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FD4E" w14:textId="2BC9AB2B" w:rsidR="0041105F" w:rsidRPr="006928F1" w:rsidRDefault="00DD59EA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250757"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24</w:t>
            </w:r>
          </w:p>
        </w:tc>
      </w:tr>
      <w:tr w:rsidR="0041105F" w:rsidRPr="009A247B" w14:paraId="75C2F42E" w14:textId="77777777" w:rsidTr="00F96FFF">
        <w:trPr>
          <w:trHeight w:val="17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2EAC" w14:textId="77777777" w:rsidR="0041105F" w:rsidRPr="001F60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</w:pPr>
            <w:r w:rsidRPr="001F6062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  <w:t>elovl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423E" w14:textId="7F57B29D" w:rsidR="0041105F" w:rsidRPr="00F502AD" w:rsidRDefault="005E376E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2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227C" w14:textId="56D50DA9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3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5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C058" w14:textId="473220C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7</w:t>
            </w:r>
            <w:r w:rsidR="00A10EF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4</w:t>
            </w:r>
            <w:r w:rsidR="00A10EF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9CCE1" w14:textId="45E2A059" w:rsidR="0041105F" w:rsidRPr="00F502AD" w:rsidRDefault="00F96FF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393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B691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C8EB" w14:textId="252A5B5E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8</w:t>
            </w:r>
            <w:r w:rsidR="009D602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2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BCF4" w14:textId="1142762A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</w:t>
            </w:r>
            <w:r w:rsidR="005C1F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8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5C1F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D7D2" w14:textId="253AD81E" w:rsidR="0041105F" w:rsidRPr="000154FD" w:rsidRDefault="0030362E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  <w:r w:rsidR="004107E2"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1</w:t>
            </w:r>
            <w:r w:rsidR="004107E2"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84CF" w14:textId="25D13F22" w:rsidR="0041105F" w:rsidRPr="000154FD" w:rsidRDefault="004107E2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A64529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16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B3DE" w14:textId="7777777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2E1B" w14:textId="479BD177" w:rsidR="0041105F" w:rsidRPr="009D5C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50±0.0</w:t>
            </w:r>
            <w:r w:rsidR="009D3FAE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8F35" w14:textId="14F85A8E" w:rsidR="0041105F" w:rsidRPr="00DD5900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8</w:t>
            </w:r>
            <w:r w:rsidR="009D5C62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2</w:t>
            </w:r>
            <w:r w:rsidR="009D5C62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D672" w14:textId="2231ACF0" w:rsidR="0041105F" w:rsidRPr="00250757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6</w:t>
            </w:r>
            <w:r w:rsidR="00801AA5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</w:t>
            </w: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1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A65D" w14:textId="5911CCBA" w:rsidR="0041105F" w:rsidRPr="006928F1" w:rsidRDefault="00DD59EA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250757"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16</w:t>
            </w:r>
          </w:p>
        </w:tc>
      </w:tr>
      <w:tr w:rsidR="0041105F" w:rsidRPr="009A247B" w14:paraId="55B9AED1" w14:textId="77777777" w:rsidTr="00F96FFF">
        <w:trPr>
          <w:trHeight w:val="17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83F8" w14:textId="77777777" w:rsidR="0041105F" w:rsidRPr="001F60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</w:pPr>
            <w:r w:rsidRPr="001F6062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  <w:t>elovl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934A" w14:textId="21EA0F83" w:rsidR="0041105F" w:rsidRPr="00F502AD" w:rsidRDefault="005E376E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9</w:t>
            </w:r>
            <w:r w:rsidR="0041105F"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61AF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38±0.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74AE" w14:textId="261BE303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3</w:t>
            </w:r>
            <w:r w:rsidR="00A10EF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A10EF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D05AA" w14:textId="109C1DA1" w:rsidR="0041105F" w:rsidRPr="00F502AD" w:rsidRDefault="00F96FF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685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050E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A9B4" w14:textId="7C33DA64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1</w:t>
            </w:r>
            <w:r w:rsidR="009D602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3</w:t>
            </w:r>
            <w:r w:rsidR="009D602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1A09" w14:textId="4CA7A402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</w:t>
            </w:r>
            <w:r w:rsidR="005C1F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3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2</w:t>
            </w:r>
            <w:r w:rsidR="005C1F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9539" w14:textId="2B509CD2" w:rsidR="0041105F" w:rsidRPr="000154FD" w:rsidRDefault="004107E2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7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9043" w14:textId="12165E8B" w:rsidR="0041105F" w:rsidRPr="000154FD" w:rsidRDefault="004107E2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A64529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10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2B31" w14:textId="7777777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A9E7" w14:textId="6E9E3569" w:rsidR="0041105F" w:rsidRPr="009D5C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5</w:t>
            </w:r>
            <w:r w:rsidR="009D3FAE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</w:t>
            </w: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9D3FAE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9</w:t>
            </w: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D81C" w14:textId="75AC8E63" w:rsidR="0041105F" w:rsidRPr="00DD5900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.</w:t>
            </w:r>
            <w:r w:rsidR="009D5C62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8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71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982C" w14:textId="6B02B007" w:rsidR="0041105F" w:rsidRPr="00250757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.</w:t>
            </w:r>
            <w:r w:rsidR="00250757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2</w:t>
            </w: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5</w:t>
            </w:r>
            <w:r w:rsidR="00250757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75F9" w14:textId="77777777" w:rsidR="0041105F" w:rsidRPr="006928F1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</w:pPr>
            <w:r w:rsidRPr="006928F1"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  <w:t>&lt;0.001</w:t>
            </w:r>
          </w:p>
        </w:tc>
      </w:tr>
      <w:tr w:rsidR="0041105F" w:rsidRPr="009A247B" w14:paraId="1E72885D" w14:textId="77777777" w:rsidTr="00F96FFF">
        <w:trPr>
          <w:trHeight w:val="17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6E34" w14:textId="77777777" w:rsidR="0041105F" w:rsidRPr="001F60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</w:pPr>
            <w:r w:rsidRPr="001F6062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  <w:t>fads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9868" w14:textId="066606C2" w:rsidR="0041105F" w:rsidRPr="00F502AD" w:rsidRDefault="005E376E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.7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</w:t>
            </w:r>
            <w:r w:rsidR="0041105F"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5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AD9D" w14:textId="527FBB74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.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6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1.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4617" w14:textId="0D8F067A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9</w:t>
            </w:r>
            <w:r w:rsidR="00A10EF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A10EF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9A31F" w14:textId="2AA8DF21" w:rsidR="0041105F" w:rsidRPr="00F502AD" w:rsidRDefault="00F96FF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424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89AC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41CF" w14:textId="77B9B7F1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.2</w:t>
            </w:r>
            <w:r w:rsidR="009D602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5</w:t>
            </w:r>
            <w:r w:rsidR="009D602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7020" w14:textId="28B36BEE" w:rsidR="0041105F" w:rsidRPr="000154FD" w:rsidRDefault="005C1F7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.08</w:t>
            </w:r>
            <w:r w:rsidR="0041105F"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51DE" w14:textId="60CFE99F" w:rsidR="0041105F" w:rsidRPr="000154FD" w:rsidRDefault="004107E2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.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0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8E1D" w14:textId="0E62FE72" w:rsidR="0041105F" w:rsidRPr="000154FD" w:rsidRDefault="004107E2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A64529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66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A78D" w14:textId="7777777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D531" w14:textId="77777777" w:rsidR="0041105F" w:rsidRPr="009D5C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7±0.10</w:t>
            </w: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9424" w14:textId="3F58FDE4" w:rsidR="0041105F" w:rsidRPr="00DD5900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.</w:t>
            </w:r>
            <w:r w:rsidR="009D5C62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4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6</w:t>
            </w:r>
            <w:r w:rsidR="009D5C62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ECAB" w14:textId="4E7279E7" w:rsidR="0041105F" w:rsidRPr="00250757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</w:t>
            </w:r>
            <w:r w:rsidR="00250757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6</w:t>
            </w: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3</w:t>
            </w:r>
            <w:r w:rsidR="00250757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</w:t>
            </w: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0975" w14:textId="77777777" w:rsidR="0041105F" w:rsidRPr="006928F1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</w:pPr>
            <w:r w:rsidRPr="006928F1"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  <w:t>&lt;0.001</w:t>
            </w:r>
          </w:p>
        </w:tc>
      </w:tr>
      <w:tr w:rsidR="0041105F" w:rsidRPr="009A247B" w14:paraId="11ED3FD8" w14:textId="77777777" w:rsidTr="00F96FFF">
        <w:trPr>
          <w:trHeight w:val="17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121E" w14:textId="77777777" w:rsidR="0041105F" w:rsidRPr="001F60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</w:pPr>
            <w:r w:rsidRPr="001F6062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  <w:t>scd1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DF2D" w14:textId="77777777" w:rsidR="0041105F" w:rsidRPr="00F502AD" w:rsidRDefault="005E376E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12</w:t>
            </w:r>
            <w:r w:rsidR="0041105F"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B479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12±0.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7680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12±0.0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9DFBE" w14:textId="03B9DD77" w:rsidR="0041105F" w:rsidRPr="00F502AD" w:rsidRDefault="00F96FF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99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74A8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3BCE" w14:textId="7777777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17±0.0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2174" w14:textId="1FD1AD8C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2</w:t>
            </w:r>
            <w:r w:rsidR="005C1F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087A7B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5440" w14:textId="29DD1CB6" w:rsidR="0041105F" w:rsidRPr="000154FD" w:rsidRDefault="004107E2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1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1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17C7" w14:textId="471876AE" w:rsidR="0041105F" w:rsidRPr="000154FD" w:rsidRDefault="00087A7B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87A7B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64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294D" w14:textId="7777777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3A1F" w14:textId="65366301" w:rsidR="0041105F" w:rsidRPr="009D5C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9D3FAE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0</w:t>
            </w: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9D3FAE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0</w:t>
            </w: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BE94" w14:textId="6D8FF896" w:rsidR="0041105F" w:rsidRPr="00DD5900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</w:t>
            </w:r>
            <w:r w:rsidR="009D5C62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7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2</w:t>
            </w:r>
            <w:r w:rsidR="009D5C62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35C5" w14:textId="5B462471" w:rsidR="0041105F" w:rsidRPr="00250757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250757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9</w:t>
            </w: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250757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0</w:t>
            </w: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7FBD" w14:textId="02FEE1B7" w:rsidR="0041105F" w:rsidRPr="006928F1" w:rsidRDefault="00DD59EA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</w:pPr>
            <w:r w:rsidRPr="006928F1"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  <w:t>0.0</w:t>
            </w:r>
            <w:r w:rsidR="00250757" w:rsidRPr="006928F1"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  <w:t>11</w:t>
            </w:r>
          </w:p>
        </w:tc>
      </w:tr>
      <w:tr w:rsidR="0041105F" w:rsidRPr="009A247B" w14:paraId="5960827F" w14:textId="77777777" w:rsidTr="00F96FFF">
        <w:trPr>
          <w:trHeight w:val="17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EE33" w14:textId="77777777" w:rsidR="0041105F" w:rsidRPr="001F60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</w:pPr>
            <w:r w:rsidRPr="001F6062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  <w:t>scd1b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0539" w14:textId="7DC31937" w:rsidR="0041105F" w:rsidRPr="00F502AD" w:rsidRDefault="005E376E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1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</w:t>
            </w:r>
            <w:r w:rsidR="0041105F"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4EB8" w14:textId="123CDE60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1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E215" w14:textId="1D26B06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A10EF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0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1</w:t>
            </w:r>
            <w:r w:rsidR="00A10EF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3EF36" w14:textId="7DCA8ECE" w:rsidR="0041105F" w:rsidRPr="00F502AD" w:rsidRDefault="00F96FF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429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AB35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D9C2" w14:textId="5DDFBF0C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2</w:t>
            </w:r>
            <w:r w:rsidR="009D602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1</w:t>
            </w:r>
            <w:r w:rsidR="009D602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C896" w14:textId="6DE28DA2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5</w:t>
            </w:r>
            <w:r w:rsidR="005C1F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1</w:t>
            </w:r>
            <w:r w:rsidR="005C1F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E58E" w14:textId="25F8D816" w:rsidR="0041105F" w:rsidRPr="000154FD" w:rsidRDefault="004107E2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3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4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41DE" w14:textId="1D79DA2B" w:rsidR="0041105F" w:rsidRPr="000154FD" w:rsidRDefault="004107E2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</w:t>
            </w:r>
            <w:r w:rsidR="00A64529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90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ADDA" w14:textId="7777777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539F" w14:textId="4027D144" w:rsidR="0041105F" w:rsidRPr="009D5C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.5</w:t>
            </w:r>
            <w:r w:rsidR="009D3FAE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</w:t>
            </w: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4</w:t>
            </w:r>
            <w:r w:rsidR="009D3FAE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</w:t>
            </w:r>
            <w:r w:rsidR="00BF4050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C2EA" w14:textId="208D01A1" w:rsidR="0041105F" w:rsidRPr="00DD5900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0.</w:t>
            </w:r>
            <w:r w:rsidR="009D5C62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3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</w:t>
            </w:r>
            <w:r w:rsidR="009D5C62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.</w:t>
            </w:r>
            <w:r w:rsidR="009D5C62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93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8824" w14:textId="5EB5690E" w:rsidR="0041105F" w:rsidRPr="00250757" w:rsidRDefault="00250757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.83</w:t>
            </w:r>
            <w:r w:rsidR="0041105F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7</w:t>
            </w: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  <w:r w:rsidR="0041105F" w:rsidRPr="00250757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8DBE" w14:textId="6707D503" w:rsidR="0041105F" w:rsidRPr="006928F1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</w:pPr>
            <w:r w:rsidRPr="006928F1"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  <w:t>0.00</w:t>
            </w:r>
            <w:r w:rsidR="00250757" w:rsidRPr="006928F1"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  <w:t>3</w:t>
            </w:r>
          </w:p>
        </w:tc>
      </w:tr>
      <w:tr w:rsidR="0041105F" w:rsidRPr="009A247B" w14:paraId="7ADD6C89" w14:textId="77777777" w:rsidTr="00F96FFF">
        <w:trPr>
          <w:trHeight w:val="17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1F1F" w14:textId="77777777" w:rsidR="0041105F" w:rsidRPr="001F60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</w:pPr>
            <w:r w:rsidRPr="001F6062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  <w:t>hl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D210" w14:textId="51EDE4DA" w:rsidR="0041105F" w:rsidRPr="00F502AD" w:rsidRDefault="005E376E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.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9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7593" w14:textId="35382ADA" w:rsidR="0041105F" w:rsidRPr="00F502AD" w:rsidRDefault="00F3546C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.93</w:t>
            </w:r>
            <w:r w:rsidR="0041105F"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4000" w14:textId="11BC4789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.</w:t>
            </w:r>
            <w:r w:rsidR="00A10EF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0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A10EF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B114C" w14:textId="5820FFE7" w:rsidR="0041105F" w:rsidRPr="00F502AD" w:rsidRDefault="00F96FF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362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6D86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6A26" w14:textId="1690BB16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.</w:t>
            </w:r>
            <w:r w:rsidR="009D602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6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3</w:t>
            </w:r>
            <w:r w:rsidR="009D602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FDB0" w14:textId="62E159D1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.</w:t>
            </w:r>
            <w:r w:rsidR="005C1F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9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±0.2</w:t>
            </w:r>
            <w:r w:rsidR="005C1F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0029" w14:textId="7DF9150F" w:rsidR="0041105F" w:rsidRPr="000154FD" w:rsidRDefault="004107E2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.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3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2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F9B8" w14:textId="3FE9D31D" w:rsidR="0041105F" w:rsidRPr="000154FD" w:rsidRDefault="004107E2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464FE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14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ACA3" w14:textId="7777777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A3D0" w14:textId="67052419" w:rsidR="0041105F" w:rsidRPr="009D5C62" w:rsidRDefault="009D3FAE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.03</w:t>
            </w:r>
            <w:r w:rsidR="0041105F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17B0" w14:textId="24638F76" w:rsidR="0041105F" w:rsidRPr="00DD5900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</w:t>
            </w:r>
            <w:r w:rsidR="009D5C62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2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1</w:t>
            </w:r>
            <w:r w:rsidR="009D5C62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97F7" w14:textId="4AB802AC" w:rsidR="0041105F" w:rsidRPr="00250757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7</w:t>
            </w:r>
            <w:r w:rsidR="00250757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</w:t>
            </w: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926F" w14:textId="5206A067" w:rsidR="0041105F" w:rsidRPr="006928F1" w:rsidRDefault="00DD59EA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BF4050"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52</w:t>
            </w:r>
          </w:p>
        </w:tc>
      </w:tr>
      <w:tr w:rsidR="0041105F" w:rsidRPr="009A247B" w14:paraId="28C186AF" w14:textId="77777777" w:rsidTr="00F96FFF">
        <w:trPr>
          <w:trHeight w:val="17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B729" w14:textId="77777777" w:rsidR="0041105F" w:rsidRPr="001F60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</w:pPr>
            <w:proofErr w:type="spellStart"/>
            <w:r w:rsidRPr="001F6062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  <w:t>lpl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6F3E" w14:textId="4EFE2E18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  <w:r w:rsidR="005E376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.43±0.1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8512" w14:textId="4350D545" w:rsidR="0041105F" w:rsidRPr="00F502AD" w:rsidRDefault="005E376E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7</w:t>
            </w:r>
            <w:r w:rsidR="0041105F"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2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04F0" w14:textId="140C0079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0</w:t>
            </w:r>
            <w:r w:rsidR="00A10EF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1</w:t>
            </w:r>
            <w:r w:rsidR="00A10EF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C5FB3" w14:textId="081CB6E8" w:rsidR="0041105F" w:rsidRPr="00CD0867" w:rsidRDefault="00F96FF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CD086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5</w:t>
            </w:r>
            <w:r w:rsidR="00CD0867" w:rsidRPr="00CD086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4140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0B64" w14:textId="2EC32591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5</w:t>
            </w:r>
            <w:r w:rsidR="009D602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1</w:t>
            </w:r>
            <w:r w:rsidR="009D602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DEAF" w14:textId="7CF99372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3</w:t>
            </w:r>
            <w:r w:rsidR="005C1F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1</w:t>
            </w:r>
            <w:r w:rsidR="005C1F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B3DF" w14:textId="7694C5D6" w:rsidR="0041105F" w:rsidRPr="000154FD" w:rsidRDefault="004107E2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3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1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32C1" w14:textId="35A56495" w:rsidR="0041105F" w:rsidRPr="000154FD" w:rsidRDefault="004107E2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464FE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65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C731" w14:textId="7777777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7BAA" w14:textId="75EB1749" w:rsidR="0041105F" w:rsidRPr="009D5C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05±0.1</w:t>
            </w:r>
            <w:r w:rsidR="009D3FAE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12EE" w14:textId="34865706" w:rsidR="0041105F" w:rsidRPr="00DD5900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</w:t>
            </w:r>
            <w:r w:rsidR="009D5C62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3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1</w:t>
            </w:r>
            <w:r w:rsidR="009D5C62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1D23" w14:textId="1E4F7838" w:rsidR="0041105F" w:rsidRPr="00250757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</w:t>
            </w:r>
            <w:r w:rsidR="00250757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3</w:t>
            </w: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250757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980B" w14:textId="2650C53E" w:rsidR="0041105F" w:rsidRPr="006928F1" w:rsidRDefault="00DD59EA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BF4050"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31</w:t>
            </w:r>
          </w:p>
        </w:tc>
      </w:tr>
      <w:tr w:rsidR="0041105F" w:rsidRPr="009A247B" w14:paraId="30090DDB" w14:textId="77777777" w:rsidTr="00F96FFF">
        <w:trPr>
          <w:trHeight w:val="17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B341" w14:textId="77777777" w:rsidR="0041105F" w:rsidRPr="001F60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</w:pPr>
            <w:proofErr w:type="spellStart"/>
            <w:r w:rsidRPr="001F6062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  <w:t>atgl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89A0" w14:textId="6DEC0F6C" w:rsidR="0041105F" w:rsidRPr="00F502AD" w:rsidRDefault="009C1FC5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1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</w:t>
            </w:r>
            <w:r w:rsidR="0041105F"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7DC5" w14:textId="566E8336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11±0.0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9C59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9±0.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CDB80" w14:textId="03E75008" w:rsidR="0041105F" w:rsidRPr="00F502AD" w:rsidRDefault="00F96FF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426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76D2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2E67" w14:textId="7C9BF159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23±0.0</w:t>
            </w:r>
            <w:r w:rsidR="009D602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</w:t>
            </w:r>
            <w:r w:rsidR="004107E2" w:rsidRPr="000154FD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16A2" w14:textId="1B6F7143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5C1F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0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3</w:t>
            </w:r>
            <w:r w:rsidR="004107E2" w:rsidRPr="000154FD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304D" w14:textId="7777777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9±0.02</w:t>
            </w:r>
            <w:r w:rsidR="004107E2" w:rsidRPr="000154FD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BF95" w14:textId="578F5629" w:rsidR="0041105F" w:rsidRPr="000154FD" w:rsidRDefault="004107E2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</w:pPr>
            <w:r w:rsidRPr="003766A1"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  <w:t>0.0</w:t>
            </w:r>
            <w:r w:rsidR="003766A1" w:rsidRPr="003766A1"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  <w:t>40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8727" w14:textId="7777777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BCB5" w14:textId="77777777" w:rsidR="0041105F" w:rsidRPr="009D5C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11±0.0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47EA" w14:textId="4E727E4A" w:rsidR="0041105F" w:rsidRPr="00DD5900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</w:t>
            </w:r>
            <w:r w:rsidR="009D5C62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C5E2" w14:textId="1545258E" w:rsidR="0041105F" w:rsidRPr="00250757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16±0.0</w:t>
            </w:r>
            <w:r w:rsidR="00250757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3BD4" w14:textId="432EDD54" w:rsidR="0041105F" w:rsidRPr="006928F1" w:rsidRDefault="00DD59EA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3</w:t>
            </w:r>
            <w:r w:rsidR="00BF4050"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9</w:t>
            </w:r>
          </w:p>
        </w:tc>
      </w:tr>
      <w:tr w:rsidR="0041105F" w:rsidRPr="009A247B" w14:paraId="71B7C913" w14:textId="77777777" w:rsidTr="00F96FFF">
        <w:trPr>
          <w:trHeight w:val="17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5C3A" w14:textId="77777777" w:rsidR="0041105F" w:rsidRPr="001F60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</w:pPr>
            <w:r w:rsidRPr="001F6062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  <w:t>pla2g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1CD2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8±0.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98E2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7±0.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BB7E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9±0.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49CC1" w14:textId="0EE78F08" w:rsidR="0041105F" w:rsidRPr="00F502AD" w:rsidRDefault="00F96FF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196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52A1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E560" w14:textId="20612CB6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1</w:t>
            </w:r>
            <w:r w:rsidR="009D602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5A3C" w14:textId="771DEF68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1</w:t>
            </w:r>
            <w:r w:rsidR="005C1F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78C7" w14:textId="46E3555A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0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40FD" w14:textId="0C841C20" w:rsidR="0041105F" w:rsidRPr="000154FD" w:rsidRDefault="00D07B58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464FE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971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E374" w14:textId="7777777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C629" w14:textId="4D4D3DED" w:rsidR="0041105F" w:rsidRPr="009D5C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2</w:t>
            </w:r>
            <w:r w:rsidR="009D3FAE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</w:t>
            </w: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F7BF" w14:textId="22543E26" w:rsidR="0041105F" w:rsidRPr="00DD5900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1</w:t>
            </w:r>
            <w:r w:rsidR="009D5C62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46F5" w14:textId="5F666F67" w:rsidR="0041105F" w:rsidRPr="00250757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1</w:t>
            </w:r>
            <w:r w:rsidR="00250757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</w:t>
            </w: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0669" w14:textId="6D5B7092" w:rsidR="0041105F" w:rsidRPr="006928F1" w:rsidRDefault="00DD59EA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BF4050"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88</w:t>
            </w:r>
          </w:p>
        </w:tc>
      </w:tr>
      <w:tr w:rsidR="0041105F" w:rsidRPr="009A247B" w14:paraId="5CDD883F" w14:textId="77777777" w:rsidTr="00F96FFF">
        <w:trPr>
          <w:trHeight w:val="17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E36D" w14:textId="77777777" w:rsidR="0041105F" w:rsidRPr="001F60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</w:pPr>
            <w:r w:rsidRPr="001F6062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  <w:t>cyp7a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9A73" w14:textId="1E3DD9AD" w:rsidR="0041105F" w:rsidRPr="00F502AD" w:rsidRDefault="009C1FC5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8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2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FD0D" w14:textId="7796E2F8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3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2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BC4F" w14:textId="10B6AD22" w:rsidR="0041105F" w:rsidRPr="00F502AD" w:rsidRDefault="009C1FC5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1</w:t>
            </w:r>
            <w:r w:rsidR="00A10EF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</w:t>
            </w:r>
            <w:r w:rsidR="0041105F"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A10EF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3DB59" w14:textId="54C0F805" w:rsidR="0041105F" w:rsidRPr="00F502AD" w:rsidRDefault="004D0D48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460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A518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79A9" w14:textId="762604EE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6</w:t>
            </w:r>
            <w:r w:rsidR="0093427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3</w:t>
            </w:r>
            <w:r w:rsidR="0093427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</w:t>
            </w:r>
            <w:r w:rsidR="00D07B58" w:rsidRPr="000154FD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309F" w14:textId="03B26A8B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8</w:t>
            </w:r>
            <w:r w:rsidR="0093427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10</w:t>
            </w:r>
            <w:r w:rsidR="00D07B58" w:rsidRPr="000154FD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10A3" w14:textId="464DAD96" w:rsidR="0041105F" w:rsidRPr="000154FD" w:rsidRDefault="004107E2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0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9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13</w:t>
            </w:r>
            <w:r w:rsidR="00D07B58" w:rsidRPr="000154FD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ab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24FD" w14:textId="0D71FFC1" w:rsidR="0041105F" w:rsidRPr="000154FD" w:rsidRDefault="00D07B58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</w:pPr>
            <w:r w:rsidRPr="0093427C"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  <w:t>0.0</w:t>
            </w:r>
            <w:r w:rsidR="0093427C" w:rsidRPr="0093427C"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  <w:t>45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EDC7" w14:textId="7777777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CC67" w14:textId="299F3831" w:rsidR="0041105F" w:rsidRPr="009D5C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.</w:t>
            </w:r>
            <w:r w:rsidR="009D3FAE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5</w:t>
            </w: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9D3FAE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4E7A" w14:textId="7E459056" w:rsidR="0041105F" w:rsidRPr="00DD5900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.</w:t>
            </w:r>
            <w:r w:rsidR="009D5C62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7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9D5C62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8DF8" w14:textId="7C902A5B" w:rsidR="0041105F" w:rsidRPr="00250757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.</w:t>
            </w:r>
            <w:r w:rsidR="00250757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3</w:t>
            </w: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4</w:t>
            </w:r>
            <w:r w:rsidR="00250757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08F0" w14:textId="0AE719B4" w:rsidR="0041105F" w:rsidRPr="006928F1" w:rsidRDefault="00DD59EA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BF4050"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51</w:t>
            </w:r>
          </w:p>
        </w:tc>
      </w:tr>
      <w:tr w:rsidR="0041105F" w:rsidRPr="009A247B" w14:paraId="0954C7B9" w14:textId="77777777" w:rsidTr="00F96FFF">
        <w:trPr>
          <w:trHeight w:val="17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C768" w14:textId="77777777" w:rsidR="0041105F" w:rsidRPr="001F60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</w:pPr>
            <w:proofErr w:type="spellStart"/>
            <w:r w:rsidRPr="001F6062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  <w:t>ppar</w:t>
            </w:r>
            <w:proofErr w:type="spellEnd"/>
            <w:r w:rsidRPr="001F6062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  <w:t>α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B78D" w14:textId="3275EEC7" w:rsidR="0041105F" w:rsidRPr="00F502AD" w:rsidRDefault="009C1FC5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5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1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5CBC" w14:textId="125B03C5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4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1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8133" w14:textId="29C9A8A7" w:rsidR="0041105F" w:rsidRPr="00F502AD" w:rsidRDefault="009C1FC5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</w:t>
            </w:r>
            <w:r w:rsidR="00A10EF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8</w:t>
            </w:r>
            <w:r w:rsidR="0041105F"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A10EF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74065" w14:textId="17B5F926" w:rsidR="0041105F" w:rsidRPr="00F502AD" w:rsidRDefault="004D0D48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133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2561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C70B" w14:textId="33739D90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6</w:t>
            </w:r>
            <w:r w:rsidR="009D602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2</w:t>
            </w:r>
            <w:r w:rsidR="009D602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AB71" w14:textId="06D11C5C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</w:t>
            </w:r>
            <w:r w:rsidR="005C1F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3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1</w:t>
            </w:r>
            <w:r w:rsidR="005C1F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DB9A" w14:textId="2DD7D4E1" w:rsidR="0041105F" w:rsidRPr="000154FD" w:rsidRDefault="004107E2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1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9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1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7CB6" w14:textId="2AC30481" w:rsidR="0041105F" w:rsidRPr="000154FD" w:rsidRDefault="00D07B58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464FE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73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1CD2" w14:textId="7777777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81CD" w14:textId="096BD64F" w:rsidR="0041105F" w:rsidRPr="009D5C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3</w:t>
            </w:r>
            <w:r w:rsidR="009D3FAE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9D3FAE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6353" w14:textId="11815A4C" w:rsidR="0041105F" w:rsidRPr="00DD5900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5</w:t>
            </w:r>
            <w:r w:rsidR="009D5C62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1</w:t>
            </w:r>
            <w:r w:rsidR="009D5C62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366D" w14:textId="77858B66" w:rsidR="0041105F" w:rsidRPr="00250757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2</w:t>
            </w:r>
            <w:r w:rsidR="00250757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</w:t>
            </w: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D42F" w14:textId="11083278" w:rsidR="0041105F" w:rsidRPr="006928F1" w:rsidRDefault="00DD59EA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3</w:t>
            </w:r>
            <w:r w:rsidR="00BF4050"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2</w:t>
            </w:r>
          </w:p>
        </w:tc>
      </w:tr>
      <w:tr w:rsidR="0041105F" w:rsidRPr="009A247B" w14:paraId="529296AB" w14:textId="77777777" w:rsidTr="00F96FFF">
        <w:trPr>
          <w:trHeight w:val="17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C3F9" w14:textId="77777777" w:rsidR="0041105F" w:rsidRPr="001F60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</w:pPr>
            <w:proofErr w:type="spellStart"/>
            <w:r w:rsidRPr="001F6062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  <w:t>pparγ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F109" w14:textId="7C87E4F8" w:rsidR="0041105F" w:rsidRPr="00F502AD" w:rsidRDefault="009C1FC5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3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CE59" w14:textId="22DBF752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3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EB45" w14:textId="13C13BAE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3</w:t>
            </w:r>
            <w:r w:rsidR="00A10EF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F96FF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9A615" w14:textId="15DE3630" w:rsidR="0041105F" w:rsidRPr="00F502AD" w:rsidRDefault="004D0D48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864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62C0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2189" w14:textId="75E88CBA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2</w:t>
            </w:r>
            <w:r w:rsidR="009D602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710B" w14:textId="0489CBC6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2</w:t>
            </w:r>
            <w:r w:rsidR="005C1F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7887" w14:textId="71B96FF8" w:rsidR="0041105F" w:rsidRPr="000154FD" w:rsidRDefault="004107E2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2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C277" w14:textId="77777777" w:rsidR="0041105F" w:rsidRPr="000154FD" w:rsidRDefault="00D07B58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654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0688" w14:textId="7777777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44D4" w14:textId="45FA22CF" w:rsidR="0041105F" w:rsidRPr="009D5C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61±0.0</w:t>
            </w:r>
            <w:r w:rsidR="009D3FAE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6669" w14:textId="515508D4" w:rsidR="0041105F" w:rsidRPr="00DD5900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5</w:t>
            </w:r>
            <w:r w:rsidR="009D5C62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9D5C62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AB7A" w14:textId="0455D0CE" w:rsidR="0041105F" w:rsidRPr="00250757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5</w:t>
            </w:r>
            <w:r w:rsidR="00250757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</w:t>
            </w: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250757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3F5D" w14:textId="1D2B01B1" w:rsidR="0041105F" w:rsidRPr="006928F1" w:rsidRDefault="00DD59EA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BF4050"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31</w:t>
            </w:r>
          </w:p>
        </w:tc>
      </w:tr>
      <w:tr w:rsidR="0041105F" w:rsidRPr="009A247B" w14:paraId="1049F318" w14:textId="77777777" w:rsidTr="00F96FFF">
        <w:trPr>
          <w:trHeight w:val="17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0DB0" w14:textId="77777777" w:rsidR="0041105F" w:rsidRPr="001F60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</w:pPr>
            <w:r w:rsidRPr="001F6062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  <w:t>hif1α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0489" w14:textId="1B77AA5C" w:rsidR="0041105F" w:rsidRPr="00F502AD" w:rsidRDefault="009C1FC5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4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</w:t>
            </w:r>
            <w:r w:rsidR="0041105F"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CF51" w14:textId="59BA942F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4</w:t>
            </w:r>
            <w:r w:rsidR="008A457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8A457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1E35" w14:textId="1699BA8C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5</w:t>
            </w:r>
            <w:r w:rsidR="00F96FF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F96FF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0B18B" w14:textId="4319BBAF" w:rsidR="0041105F" w:rsidRPr="00F502AD" w:rsidRDefault="004D0D48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252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F69E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CC0F" w14:textId="42B490C8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3</w:t>
            </w:r>
            <w:r w:rsidR="009D602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9D602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524A" w14:textId="0210AFE3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3</w:t>
            </w:r>
            <w:r w:rsidR="005C1F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9782" w14:textId="6CF6CDF2" w:rsidR="0041105F" w:rsidRPr="000154FD" w:rsidRDefault="004107E2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3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</w:t>
            </w:r>
            <w:r w:rsidR="0041105F"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19A9" w14:textId="71273851" w:rsidR="0041105F" w:rsidRPr="000154FD" w:rsidRDefault="00D07B58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</w:t>
            </w:r>
            <w:r w:rsidR="00464FE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.711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5485" w14:textId="7777777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29FE" w14:textId="79B92DBB" w:rsidR="0041105F" w:rsidRPr="009D5C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52±0.0</w:t>
            </w:r>
            <w:r w:rsidR="009D3FAE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A72D" w14:textId="2DA8C7F2" w:rsidR="0041105F" w:rsidRPr="00DD5900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9D5C62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9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9D5C62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4224" w14:textId="77777777" w:rsidR="0041105F" w:rsidRPr="00250757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48±0.0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1BEB" w14:textId="658F3A41" w:rsidR="0041105F" w:rsidRPr="006928F1" w:rsidRDefault="00DD59EA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BF4050"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01</w:t>
            </w:r>
          </w:p>
        </w:tc>
      </w:tr>
      <w:tr w:rsidR="0041105F" w:rsidRPr="009A247B" w14:paraId="5C4CD835" w14:textId="77777777" w:rsidTr="00F96FFF">
        <w:trPr>
          <w:trHeight w:val="17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A8B2" w14:textId="77777777" w:rsidR="0041105F" w:rsidRPr="001F60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</w:pPr>
            <w:r w:rsidRPr="001F6062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  <w:t>cpt1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B1B9" w14:textId="7510D2B7" w:rsidR="0041105F" w:rsidRPr="00F502AD" w:rsidRDefault="0041105F" w:rsidP="009C1F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3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BFD3" w14:textId="2DA5ECE2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8A457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8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8A457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F5A4" w14:textId="24EEEFD4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3</w:t>
            </w:r>
            <w:r w:rsidR="00F96FF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F96FF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C7551" w14:textId="2EB1ACAC" w:rsidR="0041105F" w:rsidRPr="00F502AD" w:rsidRDefault="004D0D48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968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44A4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4BD4" w14:textId="7ADFA1C6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6</w:t>
            </w:r>
            <w:r w:rsidR="009D602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9D602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DC0E" w14:textId="7640457A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5C1F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2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3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EF56" w14:textId="007A0D4F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3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4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7F73" w14:textId="77777777" w:rsidR="0041105F" w:rsidRPr="000154FD" w:rsidRDefault="00D07B58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  <w:t>&lt;0.001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2402" w14:textId="7777777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5AA3" w14:textId="77777777" w:rsidR="0041105F" w:rsidRPr="009D5C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0±0.0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E712" w14:textId="3E4B9694" w:rsidR="0041105F" w:rsidRPr="00DD5900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6</w:t>
            </w:r>
            <w:r w:rsidR="009D5C62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9D5C62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7ECC" w14:textId="61FC7A94" w:rsidR="0041105F" w:rsidRPr="00250757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62±0.0</w:t>
            </w:r>
            <w:r w:rsidR="00250757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291B" w14:textId="0419078C" w:rsidR="0041105F" w:rsidRPr="006928F1" w:rsidRDefault="00DD59EA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BF4050"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85</w:t>
            </w:r>
          </w:p>
        </w:tc>
      </w:tr>
      <w:tr w:rsidR="0041105F" w:rsidRPr="009A247B" w14:paraId="3C3B85D7" w14:textId="77777777" w:rsidTr="00F96FFF">
        <w:trPr>
          <w:trHeight w:val="17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5C92" w14:textId="77777777" w:rsidR="0041105F" w:rsidRPr="001F60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</w:pPr>
            <w:proofErr w:type="spellStart"/>
            <w:r w:rsidRPr="001F6062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  <w:t>hfabp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156B" w14:textId="2097D5C8" w:rsidR="0041105F" w:rsidRPr="00F502AD" w:rsidRDefault="009C1FC5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8.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9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3.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958B" w14:textId="7ACF8CB3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8.</w:t>
            </w:r>
            <w:r w:rsidR="008A457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3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3.</w:t>
            </w:r>
            <w:r w:rsidR="008A457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D002" w14:textId="211ABFFD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  <w:r w:rsidR="00F96FF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.</w:t>
            </w:r>
            <w:r w:rsidR="00F96FF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96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</w:t>
            </w:r>
            <w:r w:rsidR="00F96FF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.</w:t>
            </w:r>
            <w:r w:rsidR="00F96FF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6C6C0" w14:textId="38934D42" w:rsidR="0041105F" w:rsidRPr="00F502AD" w:rsidRDefault="004D0D48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197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8E6A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4A1B" w14:textId="0BA9AA3C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1.</w:t>
            </w:r>
            <w:r w:rsidR="00D23F6B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2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</w:t>
            </w:r>
            <w:r w:rsidR="00D23F6B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.</w:t>
            </w:r>
            <w:r w:rsidR="00D23F6B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9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C03C" w14:textId="5AA16F5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</w:t>
            </w:r>
            <w:r w:rsidR="005C1F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.</w:t>
            </w:r>
            <w:r w:rsidR="005C1F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93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3.</w:t>
            </w:r>
            <w:r w:rsidR="005C1F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69C7" w14:textId="342E7056" w:rsidR="0041105F" w:rsidRPr="000154FD" w:rsidRDefault="004107E2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.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7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.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E909" w14:textId="1DA0255A" w:rsidR="0041105F" w:rsidRPr="000154FD" w:rsidRDefault="00D07B58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464FE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79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CDC4" w14:textId="7777777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CDB1" w14:textId="7FFAA10A" w:rsidR="0041105F" w:rsidRPr="009D5C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1.</w:t>
            </w:r>
            <w:r w:rsidR="009D3FAE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9</w:t>
            </w: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1.</w:t>
            </w:r>
            <w:r w:rsidR="009D3FAE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4</w:t>
            </w: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D1F3" w14:textId="7403F660" w:rsidR="0041105F" w:rsidRPr="00DD5900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</w:t>
            </w:r>
            <w:r w:rsidR="009D5C62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.</w:t>
            </w:r>
            <w:r w:rsidR="009D5C62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5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3.</w:t>
            </w:r>
            <w:r w:rsidR="009D5C62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1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182A" w14:textId="4B61F4BE" w:rsidR="0041105F" w:rsidRPr="00250757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</w:t>
            </w:r>
            <w:r w:rsidR="00250757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</w:t>
            </w: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.</w:t>
            </w:r>
            <w:r w:rsidR="00250757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91</w:t>
            </w: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2.</w:t>
            </w:r>
            <w:r w:rsidR="00250757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4</w:t>
            </w: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ab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E8A3" w14:textId="01927EF7" w:rsidR="0041105F" w:rsidRPr="006928F1" w:rsidRDefault="00DD59EA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</w:pPr>
            <w:r w:rsidRPr="006928F1"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  <w:t>0.0</w:t>
            </w:r>
            <w:r w:rsidR="00BF4050" w:rsidRPr="006928F1"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  <w:t>25</w:t>
            </w:r>
          </w:p>
        </w:tc>
      </w:tr>
      <w:tr w:rsidR="0041105F" w:rsidRPr="009A247B" w14:paraId="69EF6A74" w14:textId="77777777" w:rsidTr="00F96FFF">
        <w:trPr>
          <w:trHeight w:val="17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4DAA" w14:textId="77777777" w:rsidR="0041105F" w:rsidRPr="001F60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</w:pPr>
            <w:r w:rsidRPr="001F6062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  <w:t>c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5451" w14:textId="5A021150" w:rsidR="0041105F" w:rsidRPr="00F502AD" w:rsidRDefault="009C1FC5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8</w:t>
            </w:r>
            <w:r w:rsidR="0041105F"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6DF0" w14:textId="60ECD14E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8A457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7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CD086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40BE" w14:textId="180F902B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F96FF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0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F96FF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F8779" w14:textId="5049067B" w:rsidR="0041105F" w:rsidRPr="00CD0867" w:rsidRDefault="004D0D48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CD086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</w:t>
            </w:r>
            <w:r w:rsidR="00CD0867" w:rsidRPr="00CD086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5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0D9D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2603" w14:textId="6CC5E14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5</w:t>
            </w:r>
            <w:r w:rsidR="00D23F6B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2319" w14:textId="773D5ECD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4</w:t>
            </w:r>
            <w:r w:rsidR="005C1F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4009" w14:textId="1683B178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4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9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7DD3" w14:textId="5B0D98F2" w:rsidR="0041105F" w:rsidRPr="000154FD" w:rsidRDefault="00D07B58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464FE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49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D859" w14:textId="7777777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C039" w14:textId="371EEFE0" w:rsidR="0041105F" w:rsidRPr="009D5C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9</w:t>
            </w:r>
            <w:r w:rsidR="009D3FAE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2826" w14:textId="75AFF3B5" w:rsidR="0041105F" w:rsidRPr="00DD5900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8</w:t>
            </w:r>
            <w:r w:rsidR="00DD5900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DD5900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DA53" w14:textId="2C8DBC68" w:rsidR="0041105F" w:rsidRPr="00250757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9</w:t>
            </w:r>
            <w:r w:rsidR="00250757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</w:t>
            </w: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250757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758D" w14:textId="2EAA1B76" w:rsidR="0041105F" w:rsidRPr="006928F1" w:rsidRDefault="00DD59EA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BF4050"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81</w:t>
            </w:r>
          </w:p>
        </w:tc>
      </w:tr>
      <w:tr w:rsidR="0041105F" w:rsidRPr="009A247B" w14:paraId="3451AD01" w14:textId="77777777" w:rsidTr="00F96FFF">
        <w:trPr>
          <w:trHeight w:val="17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C1E1" w14:textId="77777777" w:rsidR="0041105F" w:rsidRPr="001F60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</w:pPr>
            <w:r w:rsidRPr="001F6062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  <w:t>nd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9121" w14:textId="000C0672" w:rsidR="0041105F" w:rsidRPr="00971BCD" w:rsidRDefault="009C1FC5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</w:pPr>
            <w:r w:rsidRPr="00971BC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17.</w:t>
            </w:r>
            <w:r w:rsidR="00F3546C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51</w:t>
            </w:r>
            <w:r w:rsidRPr="00971BC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±</w:t>
            </w:r>
            <w:r w:rsidR="00F3546C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0</w:t>
            </w:r>
            <w:r w:rsidRPr="00971BC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.</w:t>
            </w:r>
            <w:r w:rsidR="00F3546C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9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8842" w14:textId="323DACF6" w:rsidR="0041105F" w:rsidRPr="00971BC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</w:pPr>
            <w:r w:rsidRPr="00971BC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1</w:t>
            </w:r>
            <w:r w:rsidR="008A4571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6</w:t>
            </w:r>
            <w:r w:rsidRPr="00971BC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.</w:t>
            </w:r>
            <w:r w:rsidR="008A4571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96</w:t>
            </w:r>
            <w:r w:rsidRPr="00971BC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±</w:t>
            </w:r>
            <w:r w:rsidR="008A4571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1</w:t>
            </w:r>
            <w:r w:rsidRPr="00971BC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.</w:t>
            </w:r>
            <w:r w:rsidR="008A4571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7</w:t>
            </w:r>
            <w:r w:rsidRPr="00971BC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541E" w14:textId="748D4A95" w:rsidR="0041105F" w:rsidRPr="00971BC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</w:pPr>
            <w:r w:rsidRPr="00971BC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18.</w:t>
            </w:r>
            <w:r w:rsidR="00F96FFF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92</w:t>
            </w:r>
            <w:r w:rsidRPr="00971BC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±2.</w:t>
            </w:r>
            <w:r w:rsidR="00F96FFF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1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104C0" w14:textId="58E91F01" w:rsidR="0041105F" w:rsidRPr="00971BCD" w:rsidRDefault="004D0D48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0.708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0B59" w14:textId="77777777" w:rsidR="0041105F" w:rsidRPr="00971BC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27C2" w14:textId="08D7E9D6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19.</w:t>
            </w:r>
            <w:r w:rsidR="00D23F6B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09</w:t>
            </w:r>
            <w:r w:rsidRPr="000154F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±3.</w:t>
            </w:r>
            <w:r w:rsidR="00D23F6B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3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E976" w14:textId="3951CF65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1</w:t>
            </w:r>
            <w:r w:rsidR="005C1F7F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6</w:t>
            </w:r>
            <w:r w:rsidRPr="000154F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.</w:t>
            </w:r>
            <w:r w:rsidR="005C1F7F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41</w:t>
            </w:r>
            <w:r w:rsidRPr="000154F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±1.</w:t>
            </w:r>
            <w:r w:rsidR="005C1F7F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1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1F3E" w14:textId="3B618680" w:rsidR="0041105F" w:rsidRPr="000154FD" w:rsidRDefault="004107E2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1</w:t>
            </w:r>
            <w:r w:rsidR="0030362E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9</w:t>
            </w:r>
            <w:r w:rsidRPr="000154F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.</w:t>
            </w:r>
            <w:r w:rsidR="0030362E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22</w:t>
            </w:r>
            <w:r w:rsidRPr="000154F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±1.</w:t>
            </w:r>
            <w:r w:rsidR="0030362E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7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8364" w14:textId="6FE83613" w:rsidR="0041105F" w:rsidRPr="000154FD" w:rsidRDefault="00D07B58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0.</w:t>
            </w:r>
            <w:r w:rsidR="00464FEF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544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3C2B" w14:textId="7777777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F0E0" w14:textId="4E01F25E" w:rsidR="0041105F" w:rsidRPr="009D5C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4"/>
                <w:vertAlign w:val="superscript"/>
                <w:lang w:eastAsia="en-GB"/>
              </w:rPr>
            </w:pPr>
            <w:r w:rsidRPr="009D5C62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3</w:t>
            </w:r>
            <w:r w:rsidR="009D3FAE" w:rsidRPr="009D5C62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1</w:t>
            </w:r>
            <w:r w:rsidRPr="009D5C62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.</w:t>
            </w:r>
            <w:r w:rsidR="009D3FAE" w:rsidRPr="009D5C62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02</w:t>
            </w:r>
            <w:r w:rsidRPr="009D5C62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±</w:t>
            </w:r>
            <w:r w:rsidR="009D3FAE" w:rsidRPr="009D5C62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3</w:t>
            </w:r>
            <w:r w:rsidRPr="009D5C62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.</w:t>
            </w:r>
            <w:r w:rsidR="009D3FAE" w:rsidRPr="009D5C62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19</w:t>
            </w:r>
            <w:r w:rsidRPr="009D5C62">
              <w:rPr>
                <w:rFonts w:ascii="Times New Roman" w:eastAsia="Times New Roman" w:hAnsi="Times New Roman" w:cs="Times New Roman"/>
                <w:bCs/>
                <w:sz w:val="16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7E25" w14:textId="69436077" w:rsidR="0041105F" w:rsidRPr="00DD5900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4"/>
                <w:vertAlign w:val="superscript"/>
                <w:lang w:eastAsia="en-GB"/>
              </w:rPr>
            </w:pPr>
            <w:r w:rsidRPr="00DD5900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1</w:t>
            </w:r>
            <w:r w:rsidR="00DD5900" w:rsidRPr="00DD5900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5</w:t>
            </w:r>
            <w:r w:rsidRPr="00DD5900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.9</w:t>
            </w:r>
            <w:r w:rsidR="00DD5900" w:rsidRPr="00DD5900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7</w:t>
            </w:r>
            <w:r w:rsidRPr="00DD5900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±</w:t>
            </w:r>
            <w:r w:rsidR="00DD5900" w:rsidRPr="00DD5900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0</w:t>
            </w:r>
            <w:r w:rsidRPr="00DD5900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.</w:t>
            </w:r>
            <w:r w:rsidR="00DD5900" w:rsidRPr="00DD5900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83</w:t>
            </w:r>
            <w:r w:rsidRPr="00DD5900">
              <w:rPr>
                <w:rFonts w:ascii="Times New Roman" w:eastAsia="Times New Roman" w:hAnsi="Times New Roman" w:cs="Times New Roman"/>
                <w:bCs/>
                <w:sz w:val="16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10D5" w14:textId="48B68C35" w:rsidR="0041105F" w:rsidRPr="00250757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4"/>
                <w:vertAlign w:val="superscript"/>
                <w:lang w:eastAsia="en-GB"/>
              </w:rPr>
            </w:pPr>
            <w:r w:rsidRPr="00250757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20.</w:t>
            </w:r>
            <w:r w:rsidR="00250757" w:rsidRPr="00250757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31</w:t>
            </w:r>
            <w:r w:rsidRPr="00250757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±2.</w:t>
            </w:r>
            <w:r w:rsidR="00250757" w:rsidRPr="00250757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39</w:t>
            </w:r>
            <w:r w:rsidRPr="00250757">
              <w:rPr>
                <w:rFonts w:ascii="Times New Roman" w:eastAsia="Times New Roman" w:hAnsi="Times New Roman" w:cs="Times New Roman"/>
                <w:bCs/>
                <w:sz w:val="16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887C" w14:textId="77777777" w:rsidR="0041105F" w:rsidRPr="006928F1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</w:pPr>
            <w:r w:rsidRPr="006928F1"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  <w:t>&lt;0.001</w:t>
            </w:r>
          </w:p>
        </w:tc>
      </w:tr>
      <w:tr w:rsidR="0041105F" w:rsidRPr="009A247B" w14:paraId="4B8ACDBC" w14:textId="77777777" w:rsidTr="00F96FFF">
        <w:trPr>
          <w:trHeight w:val="17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BC6E" w14:textId="77777777" w:rsidR="0041105F" w:rsidRPr="001F60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</w:pPr>
            <w:r w:rsidRPr="001F6062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  <w:t>nd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A339" w14:textId="3FFC713C" w:rsidR="0041105F" w:rsidRPr="00971BCD" w:rsidRDefault="009C1FC5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</w:pPr>
            <w:r w:rsidRPr="00971BC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8.</w:t>
            </w:r>
            <w:r w:rsidR="00F3546C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00</w:t>
            </w:r>
            <w:r w:rsidRPr="00971BC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±0.</w:t>
            </w:r>
            <w:r w:rsidR="00F3546C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4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A4B0" w14:textId="1C6BC68E" w:rsidR="0041105F" w:rsidRPr="00971BCD" w:rsidRDefault="008A4571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6</w:t>
            </w:r>
            <w:r w:rsidR="0041105F" w:rsidRPr="00971BC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81</w:t>
            </w:r>
            <w:r w:rsidR="0041105F" w:rsidRPr="00971BC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0</w:t>
            </w:r>
            <w:r w:rsidR="0041105F" w:rsidRPr="00971BC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8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CBC0" w14:textId="27A6C796" w:rsidR="0041105F" w:rsidRPr="00971BC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</w:pPr>
            <w:r w:rsidRPr="00971BC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7.</w:t>
            </w:r>
            <w:r w:rsidR="00F96FFF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13</w:t>
            </w:r>
            <w:r w:rsidRPr="00971BC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±0.</w:t>
            </w:r>
            <w:r w:rsidR="00F96FFF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7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C8076" w14:textId="3D1A07E8" w:rsidR="0041105F" w:rsidRPr="00971BCD" w:rsidRDefault="004D0D48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0.484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DE13" w14:textId="77777777" w:rsidR="0041105F" w:rsidRPr="00971BC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4303" w14:textId="0F04181F" w:rsidR="0041105F" w:rsidRPr="000154FD" w:rsidRDefault="00D23F6B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5</w:t>
            </w:r>
            <w:r w:rsidR="0041105F" w:rsidRPr="000154F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04</w:t>
            </w:r>
            <w:r w:rsidR="0041105F" w:rsidRPr="000154F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±0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9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B3B3" w14:textId="0412A6E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4.</w:t>
            </w:r>
            <w:r w:rsidR="005C1F7F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57</w:t>
            </w:r>
            <w:r w:rsidRPr="000154F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±0.</w:t>
            </w:r>
            <w:r w:rsidR="005C1F7F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4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C7DF" w14:textId="4E8BBE2F" w:rsidR="0041105F" w:rsidRPr="000154FD" w:rsidRDefault="0030362E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6.03</w:t>
            </w:r>
            <w:r w:rsidR="004107E2" w:rsidRPr="000154F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±0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6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9ACA" w14:textId="097A8771" w:rsidR="0041105F" w:rsidRPr="000154FD" w:rsidRDefault="00D07B58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0.</w:t>
            </w:r>
            <w:r w:rsidR="00464FEF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099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1D10" w14:textId="7777777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B4F3" w14:textId="27D15BCB" w:rsidR="0041105F" w:rsidRPr="009D5C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4"/>
                <w:vertAlign w:val="superscript"/>
                <w:lang w:eastAsia="en-GB"/>
              </w:rPr>
            </w:pPr>
            <w:r w:rsidRPr="009D5C62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7.6</w:t>
            </w:r>
            <w:r w:rsidR="009D3FAE" w:rsidRPr="009D5C62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7</w:t>
            </w:r>
            <w:r w:rsidRPr="009D5C62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±0.8</w:t>
            </w:r>
            <w:r w:rsidR="009D3FAE" w:rsidRPr="009D5C62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6</w:t>
            </w:r>
            <w:r w:rsidRPr="009D5C62">
              <w:rPr>
                <w:rFonts w:ascii="Times New Roman" w:eastAsia="Times New Roman" w:hAnsi="Times New Roman" w:cs="Times New Roman"/>
                <w:bCs/>
                <w:sz w:val="16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8259" w14:textId="7150F6D0" w:rsidR="0041105F" w:rsidRPr="00DD5900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4"/>
                <w:vertAlign w:val="superscript"/>
                <w:lang w:eastAsia="en-GB"/>
              </w:rPr>
            </w:pPr>
            <w:r w:rsidRPr="00DD5900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4.</w:t>
            </w:r>
            <w:r w:rsidR="00DD5900" w:rsidRPr="00DD5900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43</w:t>
            </w:r>
            <w:r w:rsidRPr="00DD5900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±0.2</w:t>
            </w:r>
            <w:r w:rsidR="00DD5900" w:rsidRPr="00DD5900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4</w:t>
            </w:r>
            <w:r w:rsidRPr="00DD5900">
              <w:rPr>
                <w:rFonts w:ascii="Times New Roman" w:eastAsia="Times New Roman" w:hAnsi="Times New Roman" w:cs="Times New Roman"/>
                <w:bCs/>
                <w:sz w:val="16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99C1" w14:textId="0C00870C" w:rsidR="0041105F" w:rsidRPr="00250757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4"/>
                <w:vertAlign w:val="superscript"/>
                <w:lang w:eastAsia="en-GB"/>
              </w:rPr>
            </w:pPr>
            <w:r w:rsidRPr="00250757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8.</w:t>
            </w:r>
            <w:r w:rsidR="00250757" w:rsidRPr="00250757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1</w:t>
            </w:r>
            <w:r w:rsidRPr="00250757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3±</w:t>
            </w:r>
            <w:r w:rsidR="00250757" w:rsidRPr="00250757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0</w:t>
            </w:r>
            <w:r w:rsidRPr="00250757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.</w:t>
            </w:r>
            <w:r w:rsidR="00250757" w:rsidRPr="00250757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9</w:t>
            </w:r>
            <w:r w:rsidRPr="00250757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2</w:t>
            </w:r>
            <w:r w:rsidRPr="00250757">
              <w:rPr>
                <w:rFonts w:ascii="Times New Roman" w:eastAsia="Times New Roman" w:hAnsi="Times New Roman" w:cs="Times New Roman"/>
                <w:bCs/>
                <w:sz w:val="16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39AE" w14:textId="212BCE82" w:rsidR="0041105F" w:rsidRPr="006928F1" w:rsidRDefault="00BF4050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</w:pPr>
            <w:r w:rsidRPr="006928F1"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  <w:t>&lt;</w:t>
            </w:r>
            <w:r w:rsidR="0041105F" w:rsidRPr="006928F1"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  <w:t>.0</w:t>
            </w:r>
            <w:r w:rsidRPr="006928F1"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  <w:t>.001</w:t>
            </w:r>
          </w:p>
        </w:tc>
      </w:tr>
      <w:tr w:rsidR="0041105F" w:rsidRPr="009A247B" w14:paraId="265E0050" w14:textId="77777777" w:rsidTr="00F96FFF">
        <w:trPr>
          <w:trHeight w:val="17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7326" w14:textId="77777777" w:rsidR="0041105F" w:rsidRPr="001F60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</w:pPr>
            <w:r w:rsidRPr="001F6062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  <w:t>cox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4814" w14:textId="73D5753A" w:rsidR="0041105F" w:rsidRPr="00971BCD" w:rsidRDefault="009C1FC5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</w:pPr>
            <w:r w:rsidRPr="00971BC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7</w:t>
            </w:r>
            <w:r w:rsidR="00F3546C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1.82</w:t>
            </w:r>
            <w:r w:rsidRPr="00971BC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±</w:t>
            </w:r>
            <w:r w:rsidR="00F3546C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6</w:t>
            </w:r>
            <w:r w:rsidRPr="00971BC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.</w:t>
            </w:r>
            <w:r w:rsidR="00F3546C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9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07DA" w14:textId="0E4672B5" w:rsidR="0041105F" w:rsidRPr="00971BC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</w:pPr>
            <w:r w:rsidRPr="00971BC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6</w:t>
            </w:r>
            <w:r w:rsidR="008A4571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3.00</w:t>
            </w:r>
            <w:r w:rsidRPr="00971BC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±</w:t>
            </w:r>
            <w:r w:rsidR="008A4571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6</w:t>
            </w:r>
            <w:r w:rsidRPr="00971BC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.</w:t>
            </w:r>
            <w:r w:rsidR="008A4571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1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EED8" w14:textId="4F8CBA2D" w:rsidR="0041105F" w:rsidRPr="00971BC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</w:pPr>
            <w:r w:rsidRPr="00971BC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7</w:t>
            </w:r>
            <w:r w:rsidR="00F96FFF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2</w:t>
            </w:r>
            <w:r w:rsidRPr="00971BC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.</w:t>
            </w:r>
            <w:r w:rsidR="00F96FFF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8</w:t>
            </w:r>
            <w:r w:rsidRPr="00971BC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1±</w:t>
            </w:r>
            <w:r w:rsidR="00F96FFF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8</w:t>
            </w:r>
            <w:r w:rsidRPr="00971BC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.0</w:t>
            </w:r>
            <w:r w:rsidR="00F96FFF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F943B" w14:textId="1A1221F2" w:rsidR="0041105F" w:rsidRPr="00971BCD" w:rsidRDefault="004D0D48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0.584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8B61" w14:textId="77777777" w:rsidR="0041105F" w:rsidRPr="00971BC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CA19" w14:textId="1D79C2E8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4</w:t>
            </w:r>
            <w:r w:rsidR="00D23F6B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4</w:t>
            </w:r>
            <w:r w:rsidRPr="000154F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.</w:t>
            </w:r>
            <w:r w:rsidR="00D23F6B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29</w:t>
            </w:r>
            <w:r w:rsidRPr="000154F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±</w:t>
            </w:r>
            <w:r w:rsidR="00D23F6B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9</w:t>
            </w:r>
            <w:r w:rsidRPr="000154F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.</w:t>
            </w:r>
            <w:r w:rsidR="00D23F6B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1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1452" w14:textId="079391C4" w:rsidR="0041105F" w:rsidRPr="000154FD" w:rsidRDefault="005C1F7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40</w:t>
            </w:r>
            <w:r w:rsidR="0041105F" w:rsidRPr="000154F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34</w:t>
            </w:r>
            <w:r w:rsidR="0041105F" w:rsidRPr="000154F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±4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8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7590" w14:textId="436590D4" w:rsidR="0041105F" w:rsidRPr="000154FD" w:rsidRDefault="004107E2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4</w:t>
            </w:r>
            <w:r w:rsidR="0030362E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6</w:t>
            </w:r>
            <w:r w:rsidRPr="000154F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.</w:t>
            </w:r>
            <w:r w:rsidR="0030362E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49</w:t>
            </w:r>
            <w:r w:rsidRPr="000154F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±</w:t>
            </w:r>
            <w:r w:rsidR="0030362E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4</w:t>
            </w:r>
            <w:r w:rsidRPr="000154F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.</w:t>
            </w:r>
            <w:r w:rsidR="0030362E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2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051C" w14:textId="5F50B3EB" w:rsidR="0041105F" w:rsidRPr="000154FD" w:rsidRDefault="00D07B58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0.</w:t>
            </w:r>
            <w:r w:rsidR="00464FEF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392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B6F3" w14:textId="7777777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4F76" w14:textId="4420BB7D" w:rsidR="0041105F" w:rsidRPr="009D5C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4"/>
                <w:vertAlign w:val="superscript"/>
                <w:lang w:eastAsia="en-GB"/>
              </w:rPr>
            </w:pPr>
            <w:r w:rsidRPr="009D5C62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7</w:t>
            </w:r>
            <w:r w:rsidR="009D3FAE" w:rsidRPr="009D5C62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3</w:t>
            </w:r>
            <w:r w:rsidRPr="009D5C62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.</w:t>
            </w:r>
            <w:r w:rsidR="009D3FAE" w:rsidRPr="009D5C62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32</w:t>
            </w:r>
            <w:r w:rsidRPr="009D5C62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±7.</w:t>
            </w:r>
            <w:r w:rsidR="009D3FAE" w:rsidRPr="009D5C62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48</w:t>
            </w:r>
            <w:r w:rsidRPr="009D5C62">
              <w:rPr>
                <w:rFonts w:ascii="Times New Roman" w:eastAsia="Times New Roman" w:hAnsi="Times New Roman" w:cs="Times New Roman"/>
                <w:bCs/>
                <w:sz w:val="16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2AC5" w14:textId="67A582F0" w:rsidR="0041105F" w:rsidRPr="00DD5900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4"/>
                <w:vertAlign w:val="superscript"/>
                <w:lang w:eastAsia="en-GB"/>
              </w:rPr>
            </w:pPr>
            <w:r w:rsidRPr="00DD5900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4</w:t>
            </w:r>
            <w:r w:rsidR="00DD5900" w:rsidRPr="00DD5900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0</w:t>
            </w:r>
            <w:r w:rsidRPr="00DD5900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.</w:t>
            </w:r>
            <w:r w:rsidR="00DD5900" w:rsidRPr="00DD5900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2</w:t>
            </w:r>
            <w:r w:rsidRPr="00DD5900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9±3.</w:t>
            </w:r>
            <w:r w:rsidR="00DD5900" w:rsidRPr="00DD5900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76</w:t>
            </w:r>
            <w:r w:rsidRPr="00DD5900">
              <w:rPr>
                <w:rFonts w:ascii="Times New Roman" w:eastAsia="Times New Roman" w:hAnsi="Times New Roman" w:cs="Times New Roman"/>
                <w:bCs/>
                <w:sz w:val="16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BDA8" w14:textId="69A13C2E" w:rsidR="0041105F" w:rsidRPr="00250757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4"/>
                <w:vertAlign w:val="superscript"/>
                <w:lang w:eastAsia="en-GB"/>
              </w:rPr>
            </w:pPr>
            <w:r w:rsidRPr="00250757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6</w:t>
            </w:r>
            <w:r w:rsidR="00250757" w:rsidRPr="00250757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3</w:t>
            </w:r>
            <w:r w:rsidRPr="00250757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.</w:t>
            </w:r>
            <w:r w:rsidR="00250757" w:rsidRPr="00250757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40</w:t>
            </w:r>
            <w:r w:rsidRPr="00250757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±</w:t>
            </w:r>
            <w:r w:rsidR="00250757" w:rsidRPr="00250757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7</w:t>
            </w:r>
            <w:r w:rsidRPr="00250757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.</w:t>
            </w:r>
            <w:r w:rsidR="00250757" w:rsidRPr="00250757">
              <w:rPr>
                <w:rFonts w:ascii="Times New Roman" w:eastAsia="Times New Roman" w:hAnsi="Times New Roman" w:cs="Times New Roman"/>
                <w:bCs/>
                <w:sz w:val="16"/>
                <w:szCs w:val="14"/>
                <w:lang w:eastAsia="en-GB"/>
              </w:rPr>
              <w:t>22</w:t>
            </w:r>
            <w:r w:rsidRPr="00250757">
              <w:rPr>
                <w:rFonts w:ascii="Times New Roman" w:eastAsia="Times New Roman" w:hAnsi="Times New Roman" w:cs="Times New Roman"/>
                <w:bCs/>
                <w:sz w:val="16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93B3" w14:textId="528BAF06" w:rsidR="0041105F" w:rsidRPr="006928F1" w:rsidRDefault="00DD59EA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</w:pPr>
            <w:r w:rsidRPr="006928F1"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  <w:t>0.0</w:t>
            </w:r>
            <w:r w:rsidR="00BF4050" w:rsidRPr="006928F1"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  <w:t>0</w:t>
            </w:r>
            <w:r w:rsidRPr="006928F1"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  <w:t>3</w:t>
            </w:r>
          </w:p>
        </w:tc>
      </w:tr>
      <w:tr w:rsidR="0041105F" w:rsidRPr="009A247B" w14:paraId="490A9CFC" w14:textId="77777777" w:rsidTr="00F96FFF">
        <w:trPr>
          <w:trHeight w:val="17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BF12" w14:textId="77777777" w:rsidR="0041105F" w:rsidRPr="001F60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</w:pPr>
            <w:r w:rsidRPr="001F6062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  <w:t>cox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16B8" w14:textId="5A985BA2" w:rsidR="0041105F" w:rsidRPr="00F502AD" w:rsidRDefault="00F3546C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9</w:t>
            </w:r>
            <w:r w:rsidR="009C1FC5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9</w:t>
            </w:r>
            <w:r w:rsidR="009C1FC5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±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  <w:r w:rsidR="009C1FC5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4A05" w14:textId="35424506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  <w:r w:rsidR="008A457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.</w:t>
            </w:r>
            <w:r w:rsidR="00A10EF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3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1.</w:t>
            </w:r>
            <w:r w:rsidR="00A10EF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45A2" w14:textId="17FDF901" w:rsidR="0041105F" w:rsidRPr="00F502AD" w:rsidRDefault="00F96FF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9</w:t>
            </w:r>
            <w:r w:rsidR="0041105F"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0</w:t>
            </w:r>
            <w:r w:rsidR="0041105F"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  <w:r w:rsidR="0041105F"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D2AF4" w14:textId="631D9F29" w:rsidR="0041105F" w:rsidRPr="00F502AD" w:rsidRDefault="004D0D48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566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7C14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CFE5" w14:textId="723AAC3D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0.6</w:t>
            </w:r>
            <w:r w:rsidR="00D23F6B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1.</w:t>
            </w:r>
            <w:r w:rsidR="00D23F6B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9314" w14:textId="73BA20CC" w:rsidR="0041105F" w:rsidRPr="000154FD" w:rsidRDefault="005C1F7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0.39</w:t>
            </w:r>
            <w:r w:rsidR="0041105F"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6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4F17" w14:textId="0EABFA5B" w:rsidR="0041105F" w:rsidRPr="000154FD" w:rsidRDefault="004107E2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.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0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1.1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039D" w14:textId="0729BAE6" w:rsidR="0041105F" w:rsidRPr="000154FD" w:rsidRDefault="00D07B58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99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8B34" w14:textId="7777777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3CAE" w14:textId="74868A5A" w:rsidR="0041105F" w:rsidRPr="009D5C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6.</w:t>
            </w:r>
            <w:r w:rsidR="009D3FAE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0</w:t>
            </w: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</w:t>
            </w:r>
            <w:r w:rsidR="009D3FAE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.</w:t>
            </w:r>
            <w:r w:rsidR="009D3FAE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9</w:t>
            </w: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C38A" w14:textId="1A52C5EF" w:rsidR="0041105F" w:rsidRPr="00DD5900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  <w:r w:rsidR="00DD5900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.</w:t>
            </w:r>
            <w:r w:rsidR="00DD5900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1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</w:t>
            </w:r>
            <w:r w:rsidR="00DD5900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.</w:t>
            </w:r>
            <w:r w:rsidR="00DD5900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9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674A" w14:textId="75DF6E25" w:rsidR="0041105F" w:rsidRPr="00250757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  <w:r w:rsidR="00250757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</w:t>
            </w: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.</w:t>
            </w:r>
            <w:r w:rsidR="00250757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7</w:t>
            </w: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</w:t>
            </w:r>
            <w:r w:rsidR="00250757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.</w:t>
            </w:r>
            <w:r w:rsidR="00250757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</w:t>
            </w: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59ED" w14:textId="6A3848AD" w:rsidR="0041105F" w:rsidRPr="006928F1" w:rsidRDefault="00DD59EA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BF4050"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85</w:t>
            </w:r>
          </w:p>
        </w:tc>
      </w:tr>
      <w:tr w:rsidR="0041105F" w:rsidRPr="009A247B" w14:paraId="2DE5A642" w14:textId="77777777" w:rsidTr="00F96FFF">
        <w:trPr>
          <w:trHeight w:val="17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38C1" w14:textId="77777777" w:rsidR="0041105F" w:rsidRPr="001F60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</w:pPr>
            <w:r w:rsidRPr="001F6062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  <w:t>pgc1α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095A" w14:textId="77777777" w:rsidR="0041105F" w:rsidRPr="00F502AD" w:rsidRDefault="009C1FC5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5</w:t>
            </w:r>
            <w:r w:rsidR="0041105F"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6EE1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6±0.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7585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4±0.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1499C" w14:textId="0CA48304" w:rsidR="0041105F" w:rsidRPr="00F502AD" w:rsidRDefault="004D0D48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437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946D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00A0" w14:textId="10F53CAD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</w:t>
            </w:r>
            <w:r w:rsidR="00D23F6B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CA99" w14:textId="14CCD8D0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4±0.0</w:t>
            </w:r>
            <w:r w:rsidR="005C1F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2C91" w14:textId="7777777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3±0.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A079" w14:textId="310EFD6A" w:rsidR="0041105F" w:rsidRPr="000154FD" w:rsidRDefault="00D07B58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8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2E13" w14:textId="7777777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933B" w14:textId="282E0126" w:rsidR="0041105F" w:rsidRPr="009D5C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7±0.0</w:t>
            </w:r>
            <w:r w:rsidR="009D3FAE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E984" w14:textId="7150960C" w:rsidR="0041105F" w:rsidRPr="00DD5900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</w:t>
            </w:r>
            <w:r w:rsidR="00DD5900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57CC" w14:textId="77777777" w:rsidR="0041105F" w:rsidRPr="00250757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8±0.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2E36" w14:textId="441E6AB0" w:rsidR="0041105F" w:rsidRPr="006928F1" w:rsidRDefault="00DD59EA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BF4050"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86</w:t>
            </w:r>
          </w:p>
        </w:tc>
      </w:tr>
      <w:tr w:rsidR="0041105F" w:rsidRPr="009A247B" w14:paraId="7819D73B" w14:textId="77777777" w:rsidTr="00F96FFF">
        <w:trPr>
          <w:trHeight w:val="17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073E" w14:textId="77777777" w:rsidR="0041105F" w:rsidRPr="001F60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</w:pPr>
            <w:r w:rsidRPr="001F6062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  <w:t>sirt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CA7D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5±0.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E5A3" w14:textId="1B2FA471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</w:t>
            </w:r>
            <w:r w:rsidR="00A10EF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A10EF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A250" w14:textId="776AA755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5±0.0</w:t>
            </w:r>
            <w:r w:rsidR="00F96FF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3B9E6" w14:textId="10CAC9C3" w:rsidR="0041105F" w:rsidRPr="00F502AD" w:rsidRDefault="004D0D48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22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5012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A021" w14:textId="7777777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6±0.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D772" w14:textId="14460CEC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</w:t>
            </w:r>
            <w:r w:rsidR="005C1F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18DE" w14:textId="77777777" w:rsidR="0041105F" w:rsidRPr="000154FD" w:rsidRDefault="004107E2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5±0.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B837" w14:textId="75EB9672" w:rsidR="0041105F" w:rsidRPr="000154FD" w:rsidRDefault="00D07B58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89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FF55" w14:textId="7777777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2232" w14:textId="77777777" w:rsidR="0041105F" w:rsidRPr="009D5C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8±0.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8221" w14:textId="77777777" w:rsidR="0041105F" w:rsidRPr="00DD5900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9±0.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EBAC" w14:textId="77777777" w:rsidR="0041105F" w:rsidRPr="00250757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9±0.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D8DA" w14:textId="3C959F39" w:rsidR="0041105F" w:rsidRPr="006928F1" w:rsidRDefault="00DD59EA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BF4050"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65</w:t>
            </w:r>
          </w:p>
        </w:tc>
      </w:tr>
      <w:tr w:rsidR="0041105F" w:rsidRPr="009A247B" w14:paraId="7DBBB107" w14:textId="77777777" w:rsidTr="00F96FFF">
        <w:trPr>
          <w:trHeight w:val="17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E530" w14:textId="77777777" w:rsidR="0041105F" w:rsidRPr="001F60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</w:pPr>
            <w:r w:rsidRPr="001F6062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  <w:t>sirt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3023" w14:textId="7F4EA725" w:rsidR="0041105F" w:rsidRPr="00F502AD" w:rsidRDefault="009C1FC5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1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</w:t>
            </w:r>
            <w:r w:rsidR="0041105F"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966B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14±0.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4955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14±0.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B2023" w14:textId="23434038" w:rsidR="0041105F" w:rsidRPr="00CD0867" w:rsidRDefault="004D0D48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CD086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</w:t>
            </w:r>
            <w:r w:rsidR="00CD0867" w:rsidRPr="00CD086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8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CBE3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8FF8" w14:textId="55CD9CEB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1</w:t>
            </w:r>
            <w:r w:rsidR="00D23F6B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E207" w14:textId="53F02D3B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1</w:t>
            </w:r>
            <w:r w:rsidR="005C1F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5C1F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0494" w14:textId="7777777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14±0.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7A08" w14:textId="253EEC43" w:rsidR="0041105F" w:rsidRPr="000154FD" w:rsidRDefault="00D07B58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3</w:t>
            </w:r>
            <w:r w:rsid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4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5DB2" w14:textId="7777777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58DE" w14:textId="73573400" w:rsidR="0041105F" w:rsidRPr="009D5C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16±0.0</w:t>
            </w:r>
            <w:r w:rsidR="009D3FAE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295F" w14:textId="2CDC479D" w:rsidR="0041105F" w:rsidRPr="00DD5900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1</w:t>
            </w:r>
            <w:r w:rsidR="00DD5900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DD5900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EA92" w14:textId="41364A92" w:rsidR="0041105F" w:rsidRPr="00250757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17±0.0</w:t>
            </w:r>
            <w:r w:rsidR="00250757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9A56" w14:textId="452F1377" w:rsidR="0041105F" w:rsidRPr="006928F1" w:rsidRDefault="00DD59EA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27</w:t>
            </w:r>
            <w:r w:rsidR="00BF4050"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</w:t>
            </w:r>
          </w:p>
        </w:tc>
      </w:tr>
      <w:tr w:rsidR="0041105F" w:rsidRPr="009A247B" w14:paraId="01A61AE2" w14:textId="77777777" w:rsidTr="00F96FFF">
        <w:trPr>
          <w:trHeight w:val="17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46F1" w14:textId="77777777" w:rsidR="0041105F" w:rsidRPr="001F60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</w:pPr>
            <w:r w:rsidRPr="001F6062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  <w:t>ucp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4685" w14:textId="459AD369" w:rsidR="0041105F" w:rsidRPr="00F502AD" w:rsidRDefault="009C1FC5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2.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1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.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9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3449" w14:textId="5D6EAE6E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1.</w:t>
            </w:r>
            <w:r w:rsidR="00A10EF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±1.</w:t>
            </w:r>
            <w:r w:rsidR="00A10EF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916F" w14:textId="5331D1B0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2.</w:t>
            </w:r>
            <w:r w:rsidR="00F96FF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1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1.</w:t>
            </w:r>
            <w:r w:rsidR="00F96FF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94303" w14:textId="57D3AAB3" w:rsidR="0041105F" w:rsidRPr="00F502AD" w:rsidRDefault="004D0D48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917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B550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9522" w14:textId="538918AE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.</w:t>
            </w:r>
            <w:r w:rsidR="00D23F6B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1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D23F6B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EF60" w14:textId="403405AF" w:rsidR="0041105F" w:rsidRPr="000154FD" w:rsidRDefault="005C1F7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</w:t>
            </w:r>
            <w:r w:rsidR="0041105F"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</w:t>
            </w:r>
            <w:r w:rsidR="0041105F"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±0.5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0E4B" w14:textId="053CEB02" w:rsidR="0041105F" w:rsidRPr="000154FD" w:rsidRDefault="004107E2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.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±0.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139D" w14:textId="7572C19E" w:rsidR="0041105F" w:rsidRPr="000154FD" w:rsidRDefault="00D07B58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8</w:t>
            </w:r>
            <w:r w:rsid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5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22A2" w14:textId="7777777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8E52" w14:textId="30E56CB1" w:rsidR="0041105F" w:rsidRPr="009D5C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.</w:t>
            </w:r>
            <w:r w:rsidR="009D3FAE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</w:t>
            </w: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±0.6</w:t>
            </w:r>
            <w:r w:rsidR="009D3FAE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</w:t>
            </w:r>
            <w:r w:rsidR="00DD59EA" w:rsidRPr="009D5C62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C816" w14:textId="1775B9DB" w:rsidR="0041105F" w:rsidRPr="00DD5900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.</w:t>
            </w:r>
            <w:r w:rsidR="00DD5900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9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DD5900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1</w:t>
            </w:r>
            <w:r w:rsidR="00DD59EA" w:rsidRPr="00DD5900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EE33" w14:textId="05653B7D" w:rsidR="0041105F" w:rsidRPr="00250757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.</w:t>
            </w:r>
            <w:r w:rsidR="00250757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2</w:t>
            </w: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250757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5</w:t>
            </w:r>
            <w:r w:rsidR="00DD59EA" w:rsidRPr="00250757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FE2E" w14:textId="4445B589" w:rsidR="0041105F" w:rsidRPr="006928F1" w:rsidRDefault="00DD59EA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</w:pPr>
            <w:r w:rsidRPr="006928F1"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  <w:t>0.04</w:t>
            </w:r>
            <w:r w:rsidR="00BF4050" w:rsidRPr="006928F1"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  <w:t>7</w:t>
            </w:r>
          </w:p>
        </w:tc>
      </w:tr>
      <w:tr w:rsidR="0041105F" w:rsidRPr="009A247B" w14:paraId="4327E116" w14:textId="77777777" w:rsidTr="00F96FFF">
        <w:trPr>
          <w:trHeight w:val="17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006E" w14:textId="77777777" w:rsidR="0041105F" w:rsidRPr="001F60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</w:pPr>
            <w:r w:rsidRPr="001F6062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  <w:t>gpx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5BDF" w14:textId="0868F158" w:rsidR="0041105F" w:rsidRPr="00F502AD" w:rsidRDefault="009C1FC5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4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4C22" w14:textId="35C33C59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</w:t>
            </w:r>
            <w:r w:rsidR="00A10EF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6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1</w:t>
            </w:r>
            <w:r w:rsidR="00A10EF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9131" w14:textId="4139CDC1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</w:t>
            </w:r>
            <w:r w:rsidR="00F96FF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9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F96FF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BBA4C" w14:textId="512842C3" w:rsidR="0041105F" w:rsidRPr="00F502AD" w:rsidRDefault="004D0D48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71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E9F8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D2AA" w14:textId="1FA22C49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2</w:t>
            </w:r>
            <w:r w:rsidR="00D23F6B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1</w:t>
            </w:r>
            <w:r w:rsidR="00D23F6B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C277" w14:textId="06018C3D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5C1F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94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089F" w14:textId="4076FEEA" w:rsidR="0041105F" w:rsidRPr="000154FD" w:rsidRDefault="004107E2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8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9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1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C136" w14:textId="4077DF2E" w:rsidR="0041105F" w:rsidRPr="000154FD" w:rsidRDefault="00D07B58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1</w:t>
            </w:r>
            <w:r w:rsid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2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FB6C" w14:textId="7777777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5107" w14:textId="2933261D" w:rsidR="0041105F" w:rsidRPr="009D5C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90±0.0</w:t>
            </w:r>
            <w:r w:rsidR="009D3FAE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</w:t>
            </w: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ab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3783" w14:textId="7EAEFB73" w:rsidR="0041105F" w:rsidRPr="00DD5900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</w:t>
            </w:r>
            <w:r w:rsidR="00DD5900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1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DD5900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9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5863" w14:textId="4C91D727" w:rsidR="0041105F" w:rsidRPr="00250757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</w:t>
            </w:r>
            <w:r w:rsidR="00250757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</w:t>
            </w: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250757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</w:t>
            </w: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7F7F" w14:textId="77777777" w:rsidR="0041105F" w:rsidRPr="006928F1" w:rsidRDefault="00DD59EA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</w:pPr>
            <w:r w:rsidRPr="006928F1"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  <w:t>0.007</w:t>
            </w:r>
          </w:p>
        </w:tc>
      </w:tr>
      <w:tr w:rsidR="0041105F" w:rsidRPr="009A247B" w14:paraId="0F38532D" w14:textId="77777777" w:rsidTr="00F96FFF">
        <w:trPr>
          <w:trHeight w:val="17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DA70" w14:textId="77777777" w:rsidR="0041105F" w:rsidRPr="001F60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</w:pPr>
            <w:r w:rsidRPr="001F6062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  <w:t>gpx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E589" w14:textId="35638F39" w:rsidR="0041105F" w:rsidRPr="00F502AD" w:rsidRDefault="009C1FC5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.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7</w:t>
            </w:r>
            <w:r w:rsidR="0041105F"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9383" w14:textId="07B2E00F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.4</w:t>
            </w:r>
            <w:r w:rsidR="00A10EF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7</w:t>
            </w:r>
            <w:r w:rsidR="00A10EF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BACB" w14:textId="27E4FA89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.</w:t>
            </w:r>
            <w:r w:rsidR="00F96FF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3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F96FF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1CC0C" w14:textId="4BB04989" w:rsidR="0041105F" w:rsidRPr="00F502AD" w:rsidRDefault="004D0D48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297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BB15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DC7C" w14:textId="6CC6D16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.</w:t>
            </w:r>
            <w:r w:rsidR="00D23F6B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3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D23F6B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624D" w14:textId="6E2791F6" w:rsidR="0041105F" w:rsidRPr="000154FD" w:rsidRDefault="005C1F7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</w:t>
            </w:r>
            <w:r w:rsidR="0041105F"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0</w:t>
            </w:r>
            <w:r w:rsidR="0041105F"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4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1B56" w14:textId="64C87241" w:rsidR="0041105F" w:rsidRPr="000154FD" w:rsidRDefault="004107E2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.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±0.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7348" w14:textId="3C6D1029" w:rsidR="0041105F" w:rsidRPr="000154FD" w:rsidRDefault="00D07B58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53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5E1C" w14:textId="7777777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208E" w14:textId="3EEDF240" w:rsidR="0041105F" w:rsidRPr="009D5C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4.</w:t>
            </w:r>
            <w:r w:rsidR="009D3FAE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0</w:t>
            </w: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8</w:t>
            </w:r>
            <w:r w:rsidR="009D3FAE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ACE4" w14:textId="5E31B28A" w:rsidR="0041105F" w:rsidRPr="00DD5900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  <w:r w:rsidR="00DD5900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.</w:t>
            </w:r>
            <w:r w:rsidR="00DD5900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±0.</w:t>
            </w:r>
            <w:r w:rsidR="00DD5900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A7B5" w14:textId="56A7D156" w:rsidR="0041105F" w:rsidRPr="00250757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  <w:r w:rsidR="00250757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</w:t>
            </w: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.</w:t>
            </w:r>
            <w:r w:rsidR="00250757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6</w:t>
            </w: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1.</w:t>
            </w:r>
            <w:r w:rsidR="00250757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8E6A" w14:textId="141A5B0C" w:rsidR="0041105F" w:rsidRPr="006928F1" w:rsidRDefault="00DD59EA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2B28BF"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24</w:t>
            </w:r>
          </w:p>
        </w:tc>
      </w:tr>
      <w:tr w:rsidR="0041105F" w:rsidRPr="009A247B" w14:paraId="16EFAD08" w14:textId="77777777" w:rsidTr="00F96FFF">
        <w:trPr>
          <w:trHeight w:val="17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9094" w14:textId="77777777" w:rsidR="0041105F" w:rsidRPr="001F60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</w:pPr>
            <w:r w:rsidRPr="001F6062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  <w:t>prdx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768D" w14:textId="2E0D6C0C" w:rsidR="0041105F" w:rsidRPr="00F502AD" w:rsidRDefault="003F6F89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5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D191" w14:textId="32674DAB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A10EF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8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A10EF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996B" w14:textId="5E60C95E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4</w:t>
            </w:r>
            <w:r w:rsidR="00F96FF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F96FF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C6D5E" w14:textId="1E7FD9F6" w:rsidR="0041105F" w:rsidRPr="00F502AD" w:rsidRDefault="004D0D48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81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A4A2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D3DD" w14:textId="4C4032BF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3</w:t>
            </w:r>
            <w:r w:rsidR="00D23F6B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862B" w14:textId="6DE1EDDC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3</w:t>
            </w:r>
            <w:r w:rsidR="005C1F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5C1F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2B5D" w14:textId="7B8D0B2D" w:rsidR="0041105F" w:rsidRPr="000154FD" w:rsidRDefault="004107E2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3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</w:t>
            </w:r>
            <w:r w:rsidR="0041105F"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5F7C" w14:textId="66D2A2BF" w:rsidR="0041105F" w:rsidRPr="000154FD" w:rsidRDefault="00D07B58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63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E394" w14:textId="7777777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5BD7" w14:textId="67E50543" w:rsidR="0041105F" w:rsidRPr="009D5C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8</w:t>
            </w:r>
            <w:r w:rsidR="009D3FAE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</w:t>
            </w: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0DFD" w14:textId="0FB65E74" w:rsidR="0041105F" w:rsidRPr="00DD5900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DD5900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5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DD5900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764F" w14:textId="77777777" w:rsidR="0041105F" w:rsidRPr="00250757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4±0.0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6E8A" w14:textId="32EA2FDA" w:rsidR="0041105F" w:rsidRPr="006928F1" w:rsidRDefault="00DD59EA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2B28BF"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84</w:t>
            </w:r>
          </w:p>
        </w:tc>
      </w:tr>
      <w:tr w:rsidR="0041105F" w:rsidRPr="009A247B" w14:paraId="68F38F1F" w14:textId="77777777" w:rsidTr="00F96FFF">
        <w:trPr>
          <w:trHeight w:val="17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B9FE" w14:textId="77777777" w:rsidR="0041105F" w:rsidRPr="001F60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</w:pPr>
            <w:r w:rsidRPr="001F6062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  <w:t>prdx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ED97" w14:textId="608FA2F6" w:rsidR="0041105F" w:rsidRPr="00F502AD" w:rsidRDefault="003F6F89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4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</w:t>
            </w:r>
            <w:r w:rsidR="0041105F"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62B0" w14:textId="71E30C8F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3</w:t>
            </w:r>
            <w:r w:rsidR="00CD086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CD086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F9EB" w14:textId="0C9E00F9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3</w:t>
            </w:r>
            <w:r w:rsidR="00F96FF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F96FF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16923" w14:textId="5D7DECE5" w:rsidR="0041105F" w:rsidRPr="00CD0867" w:rsidRDefault="004D0D48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CD086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</w:t>
            </w:r>
            <w:r w:rsidR="00CD0867" w:rsidRPr="00CD086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0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4978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4DD9" w14:textId="7777777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64±0.0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3BB8" w14:textId="2E7D2EF4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4</w:t>
            </w:r>
            <w:r w:rsidR="005C1F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5C1F7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0365" w14:textId="195E2523" w:rsidR="0041105F" w:rsidRPr="000154FD" w:rsidRDefault="004107E2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5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  <w:r w:rsidR="0041105F"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15C7" w14:textId="74471D2B" w:rsidR="0041105F" w:rsidRPr="000154FD" w:rsidRDefault="00D07B58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</w:t>
            </w:r>
            <w:r w:rsid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4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5632" w14:textId="7777777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B35F" w14:textId="2380A36C" w:rsidR="0041105F" w:rsidRPr="009D5C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2</w:t>
            </w:r>
            <w:r w:rsidR="009D3FAE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</w:t>
            </w: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9D5C62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4369" w14:textId="0304DAC0" w:rsidR="0041105F" w:rsidRPr="00DD5900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</w:t>
            </w:r>
            <w:r w:rsidR="00DD5900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3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DD5900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15BF" w14:textId="2539C5C6" w:rsidR="0041105F" w:rsidRPr="00250757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0</w:t>
            </w:r>
            <w:r w:rsidR="00250757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</w:t>
            </w: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0AF1" w14:textId="2ADAAD1B" w:rsidR="0041105F" w:rsidRPr="006928F1" w:rsidRDefault="00DD59EA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4</w:t>
            </w:r>
            <w:r w:rsidR="002B28BF"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1</w:t>
            </w:r>
          </w:p>
        </w:tc>
      </w:tr>
      <w:tr w:rsidR="0041105F" w:rsidRPr="009A247B" w14:paraId="49D574EF" w14:textId="77777777" w:rsidTr="00F96FFF">
        <w:trPr>
          <w:trHeight w:val="17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94B7" w14:textId="77777777" w:rsidR="0041105F" w:rsidRPr="001F60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</w:pPr>
            <w:r w:rsidRPr="001F6062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  <w:t>cu-</w:t>
            </w:r>
            <w:proofErr w:type="spellStart"/>
            <w:r w:rsidRPr="001F6062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  <w:t>zn</w:t>
            </w:r>
            <w:proofErr w:type="spellEnd"/>
            <w:r w:rsidRPr="001F6062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  <w:t>-sod / sod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255E" w14:textId="07236E8E" w:rsidR="0041105F" w:rsidRPr="00F502AD" w:rsidRDefault="00F3546C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.8</w:t>
            </w:r>
            <w:r w:rsidR="00CD086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</w:t>
            </w:r>
            <w:r w:rsidR="003F6F89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CD086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6EC7" w14:textId="64B049CE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.</w:t>
            </w:r>
            <w:r w:rsidR="00A10EF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4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A10EF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83DD" w14:textId="7037819C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.</w:t>
            </w:r>
            <w:r w:rsidR="00F96FF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3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CD086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77845" w14:textId="012CFC36" w:rsidR="0041105F" w:rsidRPr="00CD0867" w:rsidRDefault="004D0D48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CD086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CD0867" w:rsidRPr="00CD086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80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D7BE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6459" w14:textId="45382352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.5</w:t>
            </w:r>
            <w:r w:rsidR="00D23F6B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D23F6B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7961" w14:textId="1DA905F3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.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9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2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7048" w14:textId="4C71AF6D" w:rsidR="0041105F" w:rsidRPr="000154FD" w:rsidRDefault="004107E2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.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2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3F2B" w14:textId="0BC57611" w:rsidR="0041105F" w:rsidRPr="000154FD" w:rsidRDefault="00D07B58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932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1343" w14:textId="7777777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C57B" w14:textId="65795904" w:rsidR="0041105F" w:rsidRPr="009D5C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.9</w:t>
            </w:r>
            <w:r w:rsidR="009D5C62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</w:t>
            </w: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9D5C62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FF35" w14:textId="12C101BC" w:rsidR="0041105F" w:rsidRPr="00DD5900" w:rsidRDefault="00DD5900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.95</w:t>
            </w:r>
            <w:r w:rsidR="0041105F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9A72" w14:textId="51229D85" w:rsidR="0041105F" w:rsidRPr="00250757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.</w:t>
            </w:r>
            <w:r w:rsidR="00250757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</w:t>
            </w: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±0.2</w:t>
            </w:r>
            <w:r w:rsidR="00250757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13E7" w14:textId="3501009D" w:rsidR="0041105F" w:rsidRPr="006928F1" w:rsidRDefault="00DD59EA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2B28BF"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31</w:t>
            </w:r>
          </w:p>
        </w:tc>
      </w:tr>
      <w:tr w:rsidR="0041105F" w:rsidRPr="009A247B" w14:paraId="22E0B2E9" w14:textId="77777777" w:rsidTr="00F96FFF">
        <w:trPr>
          <w:trHeight w:val="17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E3DF" w14:textId="77777777" w:rsidR="0041105F" w:rsidRPr="001F60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</w:pPr>
            <w:proofErr w:type="spellStart"/>
            <w:r w:rsidRPr="001F6062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  <w:t>mn</w:t>
            </w:r>
            <w:proofErr w:type="spellEnd"/>
            <w:r w:rsidRPr="001F6062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  <w:t>-sod / sod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9CD4" w14:textId="653BBDDF" w:rsidR="0041105F" w:rsidRPr="00F502AD" w:rsidRDefault="003F6F89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5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6168" w14:textId="7C7D4E21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A10EF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9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A10EF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BE4D" w14:textId="5961F9C0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58±0.0</w:t>
            </w:r>
            <w:r w:rsidR="00F96FF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482FD" w14:textId="0A4E6D6A" w:rsidR="0041105F" w:rsidRPr="00F502AD" w:rsidRDefault="004D0D48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204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F6C7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2C72" w14:textId="1F7AEC66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</w:t>
            </w:r>
            <w:r w:rsidR="00D23F6B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D23F6B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10CC" w14:textId="4ACB361B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0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0D7E" w14:textId="74F6C56D" w:rsidR="0041105F" w:rsidRPr="000154FD" w:rsidRDefault="004107E2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8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1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7B22" w14:textId="343C8CBF" w:rsidR="0041105F" w:rsidRPr="000154FD" w:rsidRDefault="00D07B58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3</w:t>
            </w:r>
            <w:r w:rsid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1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9175" w14:textId="7777777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01A1" w14:textId="29E703DA" w:rsidR="0041105F" w:rsidRPr="009D5C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4</w:t>
            </w:r>
            <w:r w:rsidR="009D5C62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</w:t>
            </w: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1</w:t>
            </w:r>
            <w:r w:rsidR="009D5C62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6C4E" w14:textId="508599B4" w:rsidR="0041105F" w:rsidRPr="00DD5900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</w:t>
            </w:r>
            <w:r w:rsidR="0093427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3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1</w:t>
            </w:r>
            <w:r w:rsidR="00DD5900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DF0E" w14:textId="3B6DDE6D" w:rsidR="0041105F" w:rsidRPr="00250757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5</w:t>
            </w:r>
            <w:r w:rsidR="00250757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1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D315" w14:textId="13297B7C" w:rsidR="0041105F" w:rsidRPr="006928F1" w:rsidRDefault="00DD59EA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93427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2B28BF" w:rsidRPr="0093427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</w:t>
            </w:r>
            <w:r w:rsidR="0093427C" w:rsidRPr="0093427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6</w:t>
            </w:r>
          </w:p>
        </w:tc>
      </w:tr>
      <w:tr w:rsidR="0041105F" w:rsidRPr="009A247B" w14:paraId="3921A134" w14:textId="77777777" w:rsidTr="00F96FFF">
        <w:trPr>
          <w:trHeight w:val="17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5CCD" w14:textId="77777777" w:rsidR="0041105F" w:rsidRPr="001F60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</w:pPr>
            <w:r w:rsidRPr="001F6062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  <w:t>grp17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FB3E" w14:textId="4DF347B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6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3A0A" w14:textId="6C031184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A10EF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7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1</w:t>
            </w:r>
            <w:r w:rsidR="00A10EF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542C" w14:textId="0D651AAA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8</w:t>
            </w:r>
            <w:r w:rsidR="00F96FF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1</w:t>
            </w:r>
            <w:r w:rsidR="00F96FF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7DADA" w14:textId="599AD9D5" w:rsidR="0041105F" w:rsidRPr="00F502AD" w:rsidRDefault="004D0D48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190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9FE1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6DE7" w14:textId="62FB876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D23F6B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90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D23F6B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17BA" w14:textId="26020472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1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081F" w14:textId="4E10AA53" w:rsidR="0041105F" w:rsidRPr="000154FD" w:rsidRDefault="004107E2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9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1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6706" w14:textId="5B373C2F" w:rsidR="0041105F" w:rsidRPr="000154FD" w:rsidRDefault="00D07B58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929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423E" w14:textId="7777777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4879" w14:textId="13BE0269" w:rsidR="0041105F" w:rsidRPr="009D5C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.</w:t>
            </w:r>
            <w:r w:rsidR="009D5C62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7</w:t>
            </w: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9D5C62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6</w:t>
            </w:r>
            <w:r w:rsidR="00DD59EA" w:rsidRPr="009D5C62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1EDA" w14:textId="4AC5CBE2" w:rsidR="0041105F" w:rsidRPr="00DD5900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</w:t>
            </w:r>
            <w:r w:rsidR="00DD5900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1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1</w:t>
            </w:r>
            <w:r w:rsidR="00DD5900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</w:t>
            </w:r>
            <w:r w:rsidR="00DD59EA" w:rsidRPr="00DD5900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6352" w14:textId="2E8821A4" w:rsidR="0041105F" w:rsidRPr="00250757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.23±0.4</w:t>
            </w:r>
            <w:r w:rsidR="00250757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</w:t>
            </w:r>
            <w:r w:rsidR="00DD59EA" w:rsidRPr="00250757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F743" w14:textId="007969A8" w:rsidR="0041105F" w:rsidRPr="006928F1" w:rsidRDefault="00DD59EA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</w:pPr>
            <w:r w:rsidRPr="006928F1"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  <w:t>0.0</w:t>
            </w:r>
            <w:r w:rsidR="002B28BF" w:rsidRPr="006928F1"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  <w:t>11</w:t>
            </w:r>
          </w:p>
        </w:tc>
      </w:tr>
      <w:tr w:rsidR="0041105F" w:rsidRPr="009A247B" w14:paraId="0FE1F8CC" w14:textId="77777777" w:rsidTr="00F96FFF">
        <w:trPr>
          <w:trHeight w:val="172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15E4" w14:textId="77777777" w:rsidR="0041105F" w:rsidRPr="001F60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</w:pPr>
            <w:r w:rsidRPr="001F6062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  <w:t>grp9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A90A" w14:textId="5619A359" w:rsidR="0041105F" w:rsidRPr="00F502AD" w:rsidRDefault="003F6F89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.</w:t>
            </w:r>
            <w:r w:rsidR="00C14129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4</w:t>
            </w: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2</w:t>
            </w:r>
            <w:r w:rsidR="00C14129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BCF9" w14:textId="0D3BC656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.</w:t>
            </w:r>
            <w:r w:rsidR="00A10EF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8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A10EF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7C37" w14:textId="55255AD6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.</w:t>
            </w:r>
            <w:r w:rsidR="00F96FF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5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F96FF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F2936" w14:textId="0AB5822A" w:rsidR="0041105F" w:rsidRPr="00C14129" w:rsidRDefault="004D0D48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C14129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0</w:t>
            </w:r>
            <w:r w:rsidR="00C14129" w:rsidRPr="00C14129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2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F7A6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7F09" w14:textId="0C982314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</w:t>
            </w:r>
            <w:r w:rsidR="00D23F6B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0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</w:t>
            </w:r>
            <w:r w:rsidR="00D23F6B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4D0B" w14:textId="382CAF3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7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717E" w14:textId="108ADE59" w:rsidR="0041105F" w:rsidRPr="000154FD" w:rsidRDefault="004107E2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4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3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C816" w14:textId="4C99CACF" w:rsidR="0041105F" w:rsidRPr="000154FD" w:rsidRDefault="00D07B58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89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E19C" w14:textId="7777777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13E8" w14:textId="0AF0DDA5" w:rsidR="0041105F" w:rsidRPr="009D5C62" w:rsidRDefault="009D5C62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.37</w:t>
            </w:r>
            <w:r w:rsidR="0041105F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</w:t>
            </w: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.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9D66" w14:textId="10A59A67" w:rsidR="0041105F" w:rsidRPr="00DD5900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</w:t>
            </w:r>
            <w:r w:rsidR="00DD5900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±0.2</w:t>
            </w:r>
            <w:r w:rsidR="00DD5900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1E1B" w14:textId="6C0C4964" w:rsidR="0041105F" w:rsidRPr="00250757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.</w:t>
            </w:r>
            <w:r w:rsidR="00250757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1</w:t>
            </w: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6</w:t>
            </w:r>
            <w:r w:rsidR="00250757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D9AA" w14:textId="78B658A9" w:rsidR="0041105F" w:rsidRPr="006928F1" w:rsidRDefault="00DD59EA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2B28BF" w:rsidRP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25</w:t>
            </w:r>
          </w:p>
        </w:tc>
      </w:tr>
      <w:tr w:rsidR="0041105F" w:rsidRPr="009A247B" w14:paraId="68DD99D4" w14:textId="77777777" w:rsidTr="00F96FFF">
        <w:trPr>
          <w:trHeight w:val="172"/>
        </w:trPr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259C3" w14:textId="77777777" w:rsidR="0041105F" w:rsidRPr="001F60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</w:pPr>
            <w:r w:rsidRPr="001F6062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4"/>
                <w:lang w:eastAsia="en-GB"/>
              </w:rPr>
              <w:t>grp7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A7BC3" w14:textId="6FEE63B2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3</w:t>
            </w:r>
            <w:r w:rsidR="00F3546C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AAD4C" w14:textId="2456194F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A10EF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7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A10EF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7250F" w14:textId="0150096E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F96FF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9</w:t>
            </w: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F96FFF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F5923C" w14:textId="28C3BA4A" w:rsidR="0041105F" w:rsidRPr="00F502AD" w:rsidRDefault="004D0D48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109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7BCD9" w14:textId="77777777" w:rsidR="0041105F" w:rsidRPr="00F502A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F502A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49B63" w14:textId="7777777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43±0.0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9F489" w14:textId="0BCAFB3F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1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7283A" w14:textId="35F22391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4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</w:t>
            </w: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30362E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F07AC" w14:textId="50C6267D" w:rsidR="0041105F" w:rsidRPr="000154FD" w:rsidRDefault="00D07B58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</w:t>
            </w:r>
            <w:r w:rsidR="006928F1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50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619B7" w14:textId="77777777" w:rsidR="0041105F" w:rsidRPr="000154FD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0154FD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55F38" w14:textId="14ABB0A7" w:rsidR="0041105F" w:rsidRPr="009D5C62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7</w:t>
            </w:r>
            <w:r w:rsidR="009D5C62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</w:t>
            </w: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1</w:t>
            </w:r>
            <w:r w:rsidR="009D5C62" w:rsidRPr="009D5C62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</w:t>
            </w:r>
            <w:r w:rsidRPr="009D5C62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ab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2A3BC" w14:textId="3E9B8A7D" w:rsidR="0041105F" w:rsidRPr="00DD5900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0.6</w:t>
            </w:r>
            <w:r w:rsidR="00DD5900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0</w:t>
            </w:r>
            <w:r w:rsidR="00DD5900" w:rsidRPr="00DD5900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</w:t>
            </w:r>
            <w:r w:rsidRPr="00DD5900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b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04C93" w14:textId="55807FA4" w:rsidR="0041105F" w:rsidRPr="00250757" w:rsidRDefault="0041105F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</w:pP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</w:t>
            </w:r>
            <w:r w:rsidR="00250757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2</w:t>
            </w: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±0.1</w:t>
            </w:r>
            <w:r w:rsidR="00250757" w:rsidRPr="00250757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9</w:t>
            </w:r>
            <w:r w:rsidRPr="00250757">
              <w:rPr>
                <w:rFonts w:ascii="Times New Roman" w:eastAsia="Times New Roman" w:hAnsi="Times New Roman" w:cs="Times New Roman"/>
                <w:sz w:val="16"/>
                <w:szCs w:val="14"/>
                <w:vertAlign w:val="superscript"/>
                <w:lang w:eastAsia="en-GB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65EBF" w14:textId="26EA22E1" w:rsidR="0041105F" w:rsidRPr="006928F1" w:rsidRDefault="00DD59EA" w:rsidP="00F502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</w:pPr>
            <w:r w:rsidRPr="006928F1"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  <w:t>0.0</w:t>
            </w:r>
            <w:r w:rsidR="002B28BF" w:rsidRPr="006928F1">
              <w:rPr>
                <w:rFonts w:ascii="Times New Roman" w:eastAsia="Times New Roman" w:hAnsi="Times New Roman" w:cs="Times New Roman"/>
                <w:b/>
                <w:sz w:val="16"/>
                <w:szCs w:val="14"/>
                <w:lang w:eastAsia="en-GB"/>
              </w:rPr>
              <w:t>39</w:t>
            </w:r>
          </w:p>
        </w:tc>
      </w:tr>
    </w:tbl>
    <w:p w14:paraId="18634F0E" w14:textId="77777777" w:rsidR="00F502AD" w:rsidRDefault="00F502AD" w:rsidP="0041105F">
      <w:pPr>
        <w:ind w:right="-143"/>
        <w:jc w:val="both"/>
        <w:rPr>
          <w:rFonts w:ascii="Times New Roman" w:hAnsi="Times New Roman" w:cs="Times New Roman"/>
          <w:szCs w:val="24"/>
          <w:lang w:val="en-US"/>
        </w:rPr>
      </w:pPr>
    </w:p>
    <w:p w14:paraId="34DC9B49" w14:textId="13C42976" w:rsidR="00980D90" w:rsidRPr="00F502AD" w:rsidRDefault="00805741" w:rsidP="0041105F">
      <w:pPr>
        <w:ind w:right="-143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 xml:space="preserve">Supplementary </w:t>
      </w:r>
      <w:r w:rsidR="00476DC5">
        <w:rPr>
          <w:rFonts w:ascii="Times New Roman" w:hAnsi="Times New Roman" w:cs="Times New Roman"/>
          <w:szCs w:val="24"/>
          <w:lang w:val="en-US"/>
        </w:rPr>
        <w:t>T</w:t>
      </w:r>
      <w:r w:rsidR="00F129FF">
        <w:rPr>
          <w:rFonts w:ascii="Times New Roman" w:hAnsi="Times New Roman" w:cs="Times New Roman"/>
          <w:szCs w:val="24"/>
          <w:lang w:val="en-US"/>
        </w:rPr>
        <w:t xml:space="preserve">able </w:t>
      </w:r>
      <w:r w:rsidR="00476DC5">
        <w:rPr>
          <w:rFonts w:ascii="Times New Roman" w:hAnsi="Times New Roman" w:cs="Times New Roman"/>
          <w:szCs w:val="24"/>
          <w:lang w:val="en-US"/>
        </w:rPr>
        <w:t>5</w:t>
      </w:r>
      <w:r w:rsidR="0041105F" w:rsidRPr="00F502AD">
        <w:rPr>
          <w:rFonts w:ascii="Times New Roman" w:hAnsi="Times New Roman" w:cs="Times New Roman"/>
          <w:szCs w:val="24"/>
          <w:lang w:val="en-US"/>
        </w:rPr>
        <w:t xml:space="preserve">. Relative gene expression of liver mRNA transcripts of fish </w:t>
      </w:r>
      <w:r w:rsidR="00556DCE">
        <w:rPr>
          <w:rFonts w:ascii="Times New Roman" w:hAnsi="Times New Roman" w:cs="Times New Roman"/>
          <w:szCs w:val="24"/>
          <w:lang w:val="en-US"/>
        </w:rPr>
        <w:t>the</w:t>
      </w:r>
      <w:r w:rsidR="00A56425">
        <w:rPr>
          <w:rFonts w:ascii="Times New Roman" w:hAnsi="Times New Roman" w:cs="Times New Roman"/>
          <w:szCs w:val="24"/>
          <w:lang w:val="en-US"/>
        </w:rPr>
        <w:t xml:space="preserve"> </w:t>
      </w:r>
      <w:r w:rsidR="00556DCE">
        <w:rPr>
          <w:rFonts w:ascii="Times New Roman" w:hAnsi="Times New Roman" w:cs="Times New Roman"/>
          <w:szCs w:val="24"/>
          <w:lang w:val="en-US"/>
        </w:rPr>
        <w:t xml:space="preserve">CTRL and </w:t>
      </w:r>
      <w:r w:rsidR="00A56425">
        <w:rPr>
          <w:rFonts w:ascii="Times New Roman" w:hAnsi="Times New Roman" w:cs="Times New Roman"/>
          <w:szCs w:val="24"/>
          <w:lang w:val="en-US"/>
        </w:rPr>
        <w:t>experimental (</w:t>
      </w:r>
      <w:r w:rsidR="0041105F" w:rsidRPr="00F502AD">
        <w:rPr>
          <w:rFonts w:ascii="Times New Roman" w:hAnsi="Times New Roman" w:cs="Times New Roman"/>
          <w:szCs w:val="24"/>
          <w:lang w:val="en-US"/>
        </w:rPr>
        <w:t>PAP, ALT)</w:t>
      </w:r>
      <w:r w:rsidR="00556DCE">
        <w:rPr>
          <w:rFonts w:ascii="Times New Roman" w:hAnsi="Times New Roman" w:cs="Times New Roman"/>
          <w:szCs w:val="24"/>
          <w:lang w:val="en-US"/>
        </w:rPr>
        <w:t xml:space="preserve"> diets over the production cycle</w:t>
      </w:r>
      <w:r w:rsidR="0041105F" w:rsidRPr="00F502AD">
        <w:rPr>
          <w:rFonts w:ascii="Times New Roman" w:hAnsi="Times New Roman" w:cs="Times New Roman"/>
          <w:szCs w:val="24"/>
          <w:lang w:val="en-US"/>
        </w:rPr>
        <w:t>. Values are the mean ± SEM of 10-16 fish</w:t>
      </w:r>
      <w:r w:rsidR="003557C0">
        <w:rPr>
          <w:rFonts w:ascii="Times New Roman" w:hAnsi="Times New Roman" w:cs="Times New Roman"/>
          <w:szCs w:val="24"/>
          <w:lang w:val="en-US"/>
        </w:rPr>
        <w:t xml:space="preserve">. </w:t>
      </w:r>
      <w:r w:rsidR="00556DCE">
        <w:rPr>
          <w:rFonts w:ascii="Times New Roman" w:hAnsi="Times New Roman" w:cs="Times New Roman"/>
          <w:szCs w:val="24"/>
          <w:lang w:val="en-US"/>
        </w:rPr>
        <w:t xml:space="preserve">Data </w:t>
      </w:r>
      <w:r w:rsidR="0041105F" w:rsidRPr="00F502AD">
        <w:rPr>
          <w:rFonts w:ascii="Times New Roman" w:hAnsi="Times New Roman" w:cs="Times New Roman"/>
          <w:szCs w:val="24"/>
          <w:lang w:val="en-US"/>
        </w:rPr>
        <w:t xml:space="preserve">are in reference to the expression level of </w:t>
      </w:r>
      <w:r w:rsidR="0041105F" w:rsidRPr="00F502AD">
        <w:rPr>
          <w:rFonts w:ascii="Times New Roman" w:hAnsi="Times New Roman" w:cs="Times New Roman"/>
          <w:i/>
          <w:szCs w:val="24"/>
          <w:lang w:val="en-US"/>
        </w:rPr>
        <w:t xml:space="preserve">ghr1 </w:t>
      </w:r>
      <w:r w:rsidR="00A56425">
        <w:rPr>
          <w:rFonts w:ascii="Times New Roman" w:hAnsi="Times New Roman" w:cs="Times New Roman"/>
          <w:szCs w:val="24"/>
          <w:lang w:val="en-US"/>
        </w:rPr>
        <w:t xml:space="preserve">in fish from </w:t>
      </w:r>
      <w:r w:rsidR="00556DCE">
        <w:rPr>
          <w:rFonts w:ascii="Times New Roman" w:hAnsi="Times New Roman" w:cs="Times New Roman"/>
          <w:szCs w:val="24"/>
          <w:lang w:val="en-US"/>
        </w:rPr>
        <w:t xml:space="preserve">the </w:t>
      </w:r>
      <w:r w:rsidR="00A56425">
        <w:rPr>
          <w:rFonts w:ascii="Times New Roman" w:hAnsi="Times New Roman" w:cs="Times New Roman"/>
          <w:szCs w:val="24"/>
          <w:lang w:val="en-US"/>
        </w:rPr>
        <w:t>CTRL</w:t>
      </w:r>
      <w:r w:rsidR="0041105F" w:rsidRPr="00F502AD">
        <w:rPr>
          <w:rFonts w:ascii="Times New Roman" w:hAnsi="Times New Roman" w:cs="Times New Roman"/>
          <w:szCs w:val="24"/>
          <w:lang w:val="en-US"/>
        </w:rPr>
        <w:t xml:space="preserve"> </w:t>
      </w:r>
      <w:r w:rsidR="00556DCE">
        <w:rPr>
          <w:rFonts w:ascii="Times New Roman" w:hAnsi="Times New Roman" w:cs="Times New Roman"/>
          <w:szCs w:val="24"/>
          <w:lang w:val="en-US"/>
        </w:rPr>
        <w:t xml:space="preserve">diet at the corresponding time </w:t>
      </w:r>
      <w:r w:rsidR="0041105F" w:rsidRPr="00F502AD">
        <w:rPr>
          <w:rFonts w:ascii="Times New Roman" w:hAnsi="Times New Roman" w:cs="Times New Roman"/>
          <w:szCs w:val="24"/>
          <w:lang w:val="en-US"/>
        </w:rPr>
        <w:t xml:space="preserve">with an arbitrary value of 1. </w:t>
      </w:r>
      <w:r w:rsidR="00556DCE">
        <w:rPr>
          <w:rFonts w:ascii="Times New Roman" w:hAnsi="Times New Roman" w:cs="Times New Roman"/>
          <w:szCs w:val="24"/>
          <w:lang w:val="en-US"/>
        </w:rPr>
        <w:t xml:space="preserve">Nutritionally regulated </w:t>
      </w:r>
      <w:r w:rsidR="00556DCE" w:rsidRPr="00F502AD">
        <w:rPr>
          <w:rFonts w:ascii="Times New Roman" w:hAnsi="Times New Roman" w:cs="Times New Roman"/>
          <w:szCs w:val="24"/>
          <w:lang w:val="en-US"/>
        </w:rPr>
        <w:t xml:space="preserve">genes </w:t>
      </w:r>
      <w:r w:rsidR="00556DCE">
        <w:rPr>
          <w:rFonts w:ascii="Times New Roman" w:hAnsi="Times New Roman" w:cs="Times New Roman"/>
          <w:szCs w:val="24"/>
          <w:lang w:val="en-US"/>
        </w:rPr>
        <w:t xml:space="preserve">at a given sampling time </w:t>
      </w:r>
      <w:r w:rsidR="00556DCE" w:rsidRPr="00F502AD">
        <w:rPr>
          <w:rFonts w:ascii="Times New Roman" w:hAnsi="Times New Roman" w:cs="Times New Roman"/>
          <w:szCs w:val="24"/>
          <w:lang w:val="en-US"/>
        </w:rPr>
        <w:t>are in bold.</w:t>
      </w:r>
      <w:r w:rsidR="00556DCE">
        <w:rPr>
          <w:rFonts w:ascii="Times New Roman" w:hAnsi="Times New Roman" w:cs="Times New Roman"/>
          <w:szCs w:val="24"/>
          <w:lang w:val="en-US"/>
        </w:rPr>
        <w:t xml:space="preserve"> </w:t>
      </w:r>
      <w:r w:rsidR="0041105F" w:rsidRPr="00F502AD">
        <w:rPr>
          <w:rFonts w:ascii="Times New Roman" w:hAnsi="Times New Roman" w:cs="Times New Roman"/>
          <w:szCs w:val="24"/>
          <w:lang w:val="en-US"/>
        </w:rPr>
        <w:t>Different letters indicate statistically significant differences (Holm-</w:t>
      </w:r>
      <w:proofErr w:type="spellStart"/>
      <w:r w:rsidR="0041105F" w:rsidRPr="00F502AD">
        <w:rPr>
          <w:rFonts w:ascii="Times New Roman" w:hAnsi="Times New Roman" w:cs="Times New Roman"/>
          <w:szCs w:val="24"/>
          <w:lang w:val="en-US"/>
        </w:rPr>
        <w:t>Sidak</w:t>
      </w:r>
      <w:proofErr w:type="spellEnd"/>
      <w:r w:rsidR="0041105F" w:rsidRPr="00F502AD">
        <w:rPr>
          <w:rFonts w:ascii="Times New Roman" w:hAnsi="Times New Roman" w:cs="Times New Roman"/>
          <w:szCs w:val="24"/>
          <w:lang w:val="en-US"/>
        </w:rPr>
        <w:t xml:space="preserve"> post hoc test, </w:t>
      </w:r>
      <w:r w:rsidR="0041105F" w:rsidRPr="00F502AD">
        <w:rPr>
          <w:rFonts w:ascii="Times New Roman" w:hAnsi="Times New Roman" w:cs="Times New Roman"/>
          <w:i/>
          <w:szCs w:val="24"/>
          <w:lang w:val="en-US"/>
        </w:rPr>
        <w:t>P</w:t>
      </w:r>
      <w:r w:rsidR="0041105F" w:rsidRPr="00F502AD">
        <w:rPr>
          <w:rFonts w:ascii="Times New Roman" w:hAnsi="Times New Roman" w:cs="Times New Roman"/>
          <w:szCs w:val="24"/>
          <w:lang w:val="en-US"/>
        </w:rPr>
        <w:t xml:space="preserve"> &lt; 0.05)</w:t>
      </w:r>
      <w:r w:rsidR="00556DCE">
        <w:rPr>
          <w:rFonts w:ascii="Times New Roman" w:hAnsi="Times New Roman" w:cs="Times New Roman"/>
          <w:szCs w:val="24"/>
          <w:lang w:val="en-US"/>
        </w:rPr>
        <w:t xml:space="preserve"> among groups at a given sampling time</w:t>
      </w:r>
      <w:r w:rsidR="0041105F" w:rsidRPr="00F502AD">
        <w:rPr>
          <w:rFonts w:ascii="Times New Roman" w:hAnsi="Times New Roman" w:cs="Times New Roman"/>
          <w:szCs w:val="24"/>
          <w:lang w:val="en-US"/>
        </w:rPr>
        <w:t xml:space="preserve">. </w:t>
      </w:r>
    </w:p>
    <w:sectPr w:rsidR="00980D90" w:rsidRPr="00F502AD" w:rsidSect="00556DCE">
      <w:pgSz w:w="16838" w:h="11906" w:orient="landscape"/>
      <w:pgMar w:top="426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3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4B31"/>
    <w:rsid w:val="000154FD"/>
    <w:rsid w:val="00035A12"/>
    <w:rsid w:val="00087A7B"/>
    <w:rsid w:val="00161EAE"/>
    <w:rsid w:val="001F6062"/>
    <w:rsid w:val="00250757"/>
    <w:rsid w:val="00284DF0"/>
    <w:rsid w:val="002B28BF"/>
    <w:rsid w:val="0030362E"/>
    <w:rsid w:val="003174EE"/>
    <w:rsid w:val="003557C0"/>
    <w:rsid w:val="003766A1"/>
    <w:rsid w:val="003A335F"/>
    <w:rsid w:val="003F6F89"/>
    <w:rsid w:val="004107E2"/>
    <w:rsid w:val="0041105F"/>
    <w:rsid w:val="004615E4"/>
    <w:rsid w:val="00464FEF"/>
    <w:rsid w:val="00476DC5"/>
    <w:rsid w:val="004827EA"/>
    <w:rsid w:val="004D0D48"/>
    <w:rsid w:val="00556DCE"/>
    <w:rsid w:val="005C1F7F"/>
    <w:rsid w:val="005E376E"/>
    <w:rsid w:val="00600031"/>
    <w:rsid w:val="00634B31"/>
    <w:rsid w:val="006928F1"/>
    <w:rsid w:val="00754EF4"/>
    <w:rsid w:val="007E4B7A"/>
    <w:rsid w:val="00801AA5"/>
    <w:rsid w:val="00805741"/>
    <w:rsid w:val="008A4571"/>
    <w:rsid w:val="0093427C"/>
    <w:rsid w:val="00952FB9"/>
    <w:rsid w:val="00971BCD"/>
    <w:rsid w:val="00980D90"/>
    <w:rsid w:val="00995BBE"/>
    <w:rsid w:val="009A247B"/>
    <w:rsid w:val="009C1FC5"/>
    <w:rsid w:val="009D3FAE"/>
    <w:rsid w:val="009D5C62"/>
    <w:rsid w:val="009D602F"/>
    <w:rsid w:val="00A10EF0"/>
    <w:rsid w:val="00A56425"/>
    <w:rsid w:val="00A64529"/>
    <w:rsid w:val="00BB467A"/>
    <w:rsid w:val="00BF4050"/>
    <w:rsid w:val="00C14129"/>
    <w:rsid w:val="00CD0867"/>
    <w:rsid w:val="00D07B58"/>
    <w:rsid w:val="00D23F6B"/>
    <w:rsid w:val="00DD5900"/>
    <w:rsid w:val="00DD59EA"/>
    <w:rsid w:val="00ED6E81"/>
    <w:rsid w:val="00EE4479"/>
    <w:rsid w:val="00F129FF"/>
    <w:rsid w:val="00F3546C"/>
    <w:rsid w:val="00F502AD"/>
    <w:rsid w:val="00F80B0B"/>
    <w:rsid w:val="00F96FFF"/>
    <w:rsid w:val="00FA2A82"/>
    <w:rsid w:val="00FF7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F57107A"/>
  <w15:chartTrackingRefBased/>
  <w15:docId w15:val="{B90BE5FE-D09D-499B-BAE2-76E4C6C50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735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6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7</TotalTime>
  <Pages>1</Pages>
  <Words>916</Words>
  <Characters>5041</Characters>
  <Application>Microsoft Office Word</Application>
  <DocSecurity>0</DocSecurity>
  <Lines>42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Josep Calduch</cp:lastModifiedBy>
  <cp:revision>8</cp:revision>
  <cp:lastPrinted>2026-03-05T12:54:00Z</cp:lastPrinted>
  <dcterms:created xsi:type="dcterms:W3CDTF">2026-03-04T17:00:00Z</dcterms:created>
  <dcterms:modified xsi:type="dcterms:W3CDTF">2026-03-05T14:07:00Z</dcterms:modified>
</cp:coreProperties>
</file>